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46E40" w14:textId="2196C609" w:rsidR="00654946" w:rsidRDefault="004F0F83" w:rsidP="00C84AB5">
      <w:pPr>
        <w:tabs>
          <w:tab w:val="left" w:pos="1465"/>
        </w:tabs>
        <w:jc w:val="center"/>
        <w:rPr>
          <w:rFonts w:asciiTheme="majorBidi" w:hAnsiTheme="majorBidi" w:cstheme="majorBidi"/>
          <w:sz w:val="20"/>
          <w:szCs w:val="20"/>
        </w:rPr>
      </w:pPr>
      <w:r w:rsidRPr="00D25F04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S1</w:t>
      </w:r>
      <w:r w:rsidRPr="00D25F04">
        <w:rPr>
          <w:rFonts w:asciiTheme="majorBidi" w:hAnsiTheme="majorBidi" w:cstheme="majorBidi"/>
          <w:sz w:val="20"/>
          <w:szCs w:val="20"/>
        </w:rPr>
        <w:t xml:space="preserve">. </w:t>
      </w:r>
      <w:r w:rsidR="00A56F55">
        <w:rPr>
          <w:rFonts w:asciiTheme="majorBidi" w:hAnsiTheme="majorBidi" w:cstheme="majorBidi"/>
          <w:sz w:val="20"/>
          <w:szCs w:val="20"/>
        </w:rPr>
        <w:t xml:space="preserve">Mean </w:t>
      </w:r>
      <w:r w:rsidR="00D30A9E">
        <w:rPr>
          <w:rFonts w:asciiTheme="majorBidi" w:hAnsiTheme="majorBidi" w:cstheme="majorBidi"/>
          <w:sz w:val="20"/>
          <w:szCs w:val="20"/>
        </w:rPr>
        <w:t xml:space="preserve">and standard </w:t>
      </w:r>
      <w:r w:rsidR="005C6952">
        <w:rPr>
          <w:rFonts w:asciiTheme="majorBidi" w:hAnsiTheme="majorBidi" w:cstheme="majorBidi"/>
          <w:sz w:val="20"/>
          <w:szCs w:val="20"/>
        </w:rPr>
        <w:t>deviation</w:t>
      </w:r>
      <w:r w:rsidR="00D30A9E">
        <w:rPr>
          <w:rFonts w:asciiTheme="majorBidi" w:hAnsiTheme="majorBidi" w:cstheme="majorBidi"/>
          <w:sz w:val="20"/>
          <w:szCs w:val="20"/>
        </w:rPr>
        <w:t xml:space="preserve"> of the study outcomes </w:t>
      </w:r>
      <w:r w:rsidR="00722D3C">
        <w:rPr>
          <w:rFonts w:asciiTheme="majorBidi" w:hAnsiTheme="majorBidi" w:cstheme="majorBidi"/>
          <w:sz w:val="20"/>
          <w:szCs w:val="20"/>
        </w:rPr>
        <w:t xml:space="preserve">within </w:t>
      </w:r>
      <w:proofErr w:type="gramStart"/>
      <w:r w:rsidR="00722D3C">
        <w:rPr>
          <w:rFonts w:asciiTheme="majorBidi" w:hAnsiTheme="majorBidi" w:cstheme="majorBidi"/>
          <w:sz w:val="20"/>
          <w:szCs w:val="20"/>
        </w:rPr>
        <w:t>three</w:t>
      </w:r>
      <w:r w:rsidR="00667B9F">
        <w:rPr>
          <w:rFonts w:asciiTheme="majorBidi" w:hAnsiTheme="majorBidi" w:cstheme="majorBidi"/>
          <w:sz w:val="20"/>
          <w:szCs w:val="20"/>
        </w:rPr>
        <w:t xml:space="preserve"> time</w:t>
      </w:r>
      <w:proofErr w:type="gramEnd"/>
      <w:r w:rsidR="00722D3C">
        <w:rPr>
          <w:rFonts w:asciiTheme="majorBidi" w:hAnsiTheme="majorBidi" w:cstheme="majorBidi"/>
          <w:sz w:val="20"/>
          <w:szCs w:val="20"/>
        </w:rPr>
        <w:t xml:space="preserve"> measures</w:t>
      </w:r>
      <w:r w:rsidR="00667B9F">
        <w:rPr>
          <w:rFonts w:asciiTheme="majorBidi" w:hAnsiTheme="majorBidi" w:cstheme="majorBidi"/>
          <w:sz w:val="20"/>
          <w:szCs w:val="20"/>
        </w:rPr>
        <w:t xml:space="preserve">, and </w:t>
      </w:r>
      <w:r w:rsidRPr="00D25F04">
        <w:rPr>
          <w:rFonts w:asciiTheme="majorBidi" w:hAnsiTheme="majorBidi" w:cstheme="majorBidi"/>
          <w:sz w:val="20"/>
          <w:szCs w:val="20"/>
        </w:rPr>
        <w:t>Eta Squared Effect Size of follow-up measurements between the four study interventions</w:t>
      </w:r>
    </w:p>
    <w:tbl>
      <w:tblPr>
        <w:tblStyle w:val="TableGridLight"/>
        <w:tblpPr w:leftFromText="180" w:rightFromText="180" w:vertAnchor="text" w:horzAnchor="margin" w:tblpXSpec="center" w:tblpY="181"/>
        <w:tblW w:w="0" w:type="auto"/>
        <w:tblLook w:val="04A0" w:firstRow="1" w:lastRow="0" w:firstColumn="1" w:lastColumn="0" w:noHBand="0" w:noVBand="1"/>
      </w:tblPr>
      <w:tblGrid>
        <w:gridCol w:w="1418"/>
        <w:gridCol w:w="2110"/>
        <w:gridCol w:w="2177"/>
        <w:gridCol w:w="2177"/>
        <w:gridCol w:w="2379"/>
        <w:gridCol w:w="1505"/>
      </w:tblGrid>
      <w:tr w:rsidR="00380F89" w14:paraId="3B3E900F" w14:textId="77777777" w:rsidTr="005777CD">
        <w:tc>
          <w:tcPr>
            <w:tcW w:w="1418" w:type="dxa"/>
          </w:tcPr>
          <w:p w14:paraId="0C09C2F6" w14:textId="77777777" w:rsidR="0096665C" w:rsidRPr="006153D0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53D0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2110" w:type="dxa"/>
          </w:tcPr>
          <w:p w14:paraId="6D8920B8" w14:textId="3D1450B7" w:rsidR="0096665C" w:rsidRPr="006153D0" w:rsidRDefault="004C72C8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53D0">
              <w:rPr>
                <w:rStyle w:val="Emphasis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</w:t>
            </w:r>
            <w:r w:rsidR="00443979" w:rsidRPr="006153D0">
              <w:rPr>
                <w:rStyle w:val="Emphasis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</w:t>
            </w:r>
            <w:r w:rsidRPr="006153D0">
              <w:rPr>
                <w:rStyle w:val="Emphasis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X (n=65)</w:t>
            </w:r>
          </w:p>
        </w:tc>
        <w:tc>
          <w:tcPr>
            <w:tcW w:w="2177" w:type="dxa"/>
          </w:tcPr>
          <w:p w14:paraId="40B92C61" w14:textId="6BC5FC32" w:rsidR="0096665C" w:rsidRPr="006153D0" w:rsidRDefault="00880B2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53D0">
              <w:rPr>
                <w:rStyle w:val="Emphasis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T</w:t>
            </w:r>
            <w:r w:rsidRPr="006153D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153D0">
              <w:rPr>
                <w:rStyle w:val="Emphasis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 = 47</w:t>
            </w:r>
            <w:r w:rsidRPr="006153D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7" w:type="dxa"/>
          </w:tcPr>
          <w:p w14:paraId="1AE850B2" w14:textId="3980880E" w:rsidR="0096665C" w:rsidRPr="006153D0" w:rsidRDefault="00FB5291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53D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RT </w:t>
            </w:r>
            <w:r w:rsidRPr="006153D0">
              <w:rPr>
                <w:rStyle w:val="Emphasis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 = 28</w:t>
            </w:r>
            <w:r w:rsidRPr="006153D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79" w:type="dxa"/>
          </w:tcPr>
          <w:p w14:paraId="5D6C6CC4" w14:textId="023FB4F4" w:rsidR="0096665C" w:rsidRPr="006153D0" w:rsidRDefault="004C72C8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53D0">
              <w:rPr>
                <w:rStyle w:val="Emphasis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T</w:t>
            </w:r>
            <w:r w:rsidRPr="006153D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153D0">
              <w:rPr>
                <w:rStyle w:val="Emphasis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 = 72</w:t>
            </w:r>
            <w:r w:rsidRPr="006153D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</w:tcPr>
          <w:p w14:paraId="23958C92" w14:textId="77777777" w:rsidR="0096665C" w:rsidRPr="006153D0" w:rsidRDefault="0096665C" w:rsidP="007665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53D0">
              <w:rPr>
                <w:rFonts w:asciiTheme="majorBidi" w:hAnsiTheme="majorBidi" w:cstheme="majorBidi"/>
                <w:sz w:val="20"/>
                <w:szCs w:val="20"/>
              </w:rPr>
              <w:t>Eta Squared Effect Size</w:t>
            </w:r>
          </w:p>
        </w:tc>
      </w:tr>
      <w:tr w:rsidR="00380F89" w:rsidRPr="00ED3762" w14:paraId="020FBB46" w14:textId="77777777" w:rsidTr="005777CD">
        <w:tc>
          <w:tcPr>
            <w:tcW w:w="1418" w:type="dxa"/>
          </w:tcPr>
          <w:p w14:paraId="6A29732D" w14:textId="182DF936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WBC</w:t>
            </w:r>
          </w:p>
          <w:p w14:paraId="36BE4171" w14:textId="48A592E2" w:rsidR="00C34A1C" w:rsidRPr="00ED3762" w:rsidRDefault="00C34A1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53347C7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1F98738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369574D0" w14:textId="1300B941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CF9B3A" w14:textId="4082C4C8" w:rsidR="00C34A1C" w:rsidRPr="00ED3762" w:rsidRDefault="00C34A1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078C">
              <w:rPr>
                <w:rFonts w:asciiTheme="majorBidi" w:hAnsiTheme="majorBidi" w:cstheme="majorBidi"/>
                <w:sz w:val="20"/>
                <w:szCs w:val="20"/>
              </w:rPr>
              <w:t>9246.15±5174.70</w:t>
            </w:r>
          </w:p>
          <w:p w14:paraId="1EAF16D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8123.07±3072.39</w:t>
            </w:r>
          </w:p>
          <w:p w14:paraId="3E0B462A" w14:textId="32610DF5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7413.85±2290.60</w:t>
            </w:r>
          </w:p>
        </w:tc>
        <w:tc>
          <w:tcPr>
            <w:tcW w:w="2177" w:type="dxa"/>
          </w:tcPr>
          <w:p w14:paraId="518F84DC" w14:textId="37F42C0C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4A96BC" w14:textId="218583FD" w:rsidR="00C34A1C" w:rsidRPr="00ED3762" w:rsidRDefault="00C34A1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078C">
              <w:rPr>
                <w:rFonts w:asciiTheme="majorBidi" w:hAnsiTheme="majorBidi" w:cstheme="majorBidi"/>
                <w:sz w:val="20"/>
                <w:szCs w:val="20"/>
              </w:rPr>
              <w:t>7027.66±3692.39</w:t>
            </w:r>
          </w:p>
          <w:p w14:paraId="09E8D05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6693.61±2362.15</w:t>
            </w:r>
          </w:p>
          <w:p w14:paraId="438CE94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6163.83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190.62</w:t>
            </w:r>
          </w:p>
        </w:tc>
        <w:tc>
          <w:tcPr>
            <w:tcW w:w="2177" w:type="dxa"/>
          </w:tcPr>
          <w:p w14:paraId="0FDE1C91" w14:textId="534487E1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1D958A" w14:textId="14FE7799" w:rsidR="00C34A1C" w:rsidRPr="00ED3762" w:rsidRDefault="00C34A1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078C">
              <w:rPr>
                <w:rFonts w:asciiTheme="majorBidi" w:hAnsiTheme="majorBidi" w:cstheme="majorBidi"/>
                <w:sz w:val="20"/>
                <w:szCs w:val="20"/>
              </w:rPr>
              <w:t>7221.42±4310.48</w:t>
            </w:r>
          </w:p>
          <w:p w14:paraId="56FA9CF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6503.57±2897.70</w:t>
            </w:r>
          </w:p>
          <w:p w14:paraId="6765D6E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5957.14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501.71</w:t>
            </w:r>
          </w:p>
        </w:tc>
        <w:tc>
          <w:tcPr>
            <w:tcW w:w="2379" w:type="dxa"/>
          </w:tcPr>
          <w:p w14:paraId="48F31857" w14:textId="26F19AD8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CE1448" w14:textId="05ECD066" w:rsidR="00C34A1C" w:rsidRPr="00ED3762" w:rsidRDefault="00C34A1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078C">
              <w:rPr>
                <w:rFonts w:asciiTheme="majorBidi" w:hAnsiTheme="majorBidi" w:cstheme="majorBidi"/>
                <w:sz w:val="20"/>
                <w:szCs w:val="20"/>
              </w:rPr>
              <w:t>8563.88±4112.31</w:t>
            </w:r>
          </w:p>
          <w:p w14:paraId="30F99E1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7613.88±2649.12</w:t>
            </w:r>
          </w:p>
          <w:p w14:paraId="7331D18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6327.77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046.01</w:t>
            </w:r>
          </w:p>
        </w:tc>
        <w:tc>
          <w:tcPr>
            <w:tcW w:w="1505" w:type="dxa"/>
          </w:tcPr>
          <w:p w14:paraId="59413D8E" w14:textId="2C8BAC8D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EBE504" w14:textId="77777777" w:rsidR="0068257E" w:rsidRDefault="0068257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E34BED" w14:textId="676612CB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  <w:p w14:paraId="48E486A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186</w:t>
            </w:r>
          </w:p>
        </w:tc>
      </w:tr>
      <w:tr w:rsidR="00380F89" w:rsidRPr="00ED3762" w14:paraId="2DD034A4" w14:textId="77777777" w:rsidTr="005777CD">
        <w:tc>
          <w:tcPr>
            <w:tcW w:w="1418" w:type="dxa"/>
          </w:tcPr>
          <w:p w14:paraId="30901BC9" w14:textId="794E4718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Neutrophil</w:t>
            </w:r>
          </w:p>
          <w:p w14:paraId="4B0A52E9" w14:textId="1A8EF7BE" w:rsidR="0068257E" w:rsidRPr="00ED3762" w:rsidRDefault="0068257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2386C01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0383390D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5C305846" w14:textId="4E3B6E35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FFC7AF" w14:textId="679C7C02" w:rsidR="0068257E" w:rsidRPr="00ED3762" w:rsidRDefault="0068257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257E">
              <w:rPr>
                <w:rFonts w:asciiTheme="majorBidi" w:hAnsiTheme="majorBidi" w:cstheme="majorBidi"/>
                <w:sz w:val="20"/>
                <w:szCs w:val="20"/>
              </w:rPr>
              <w:t>73.99±13.48</w:t>
            </w:r>
          </w:p>
          <w:p w14:paraId="45B76A3E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74.85±3.89</w:t>
            </w:r>
          </w:p>
          <w:p w14:paraId="2873AD2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71.94±3.29</w:t>
            </w:r>
          </w:p>
        </w:tc>
        <w:tc>
          <w:tcPr>
            <w:tcW w:w="2177" w:type="dxa"/>
          </w:tcPr>
          <w:p w14:paraId="78C7A3AF" w14:textId="20C72D98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2CD51F" w14:textId="16F8C2E2" w:rsidR="0068257E" w:rsidRPr="00ED3762" w:rsidRDefault="0068257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257E">
              <w:rPr>
                <w:rFonts w:asciiTheme="majorBidi" w:hAnsiTheme="majorBidi" w:cstheme="majorBidi"/>
                <w:sz w:val="20"/>
                <w:szCs w:val="20"/>
              </w:rPr>
              <w:t>70.02±12.24</w:t>
            </w:r>
          </w:p>
          <w:p w14:paraId="1DDF78F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68.72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5.53</w:t>
            </w:r>
          </w:p>
          <w:p w14:paraId="212FA5D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65.40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6.71</w:t>
            </w:r>
          </w:p>
        </w:tc>
        <w:tc>
          <w:tcPr>
            <w:tcW w:w="2177" w:type="dxa"/>
          </w:tcPr>
          <w:p w14:paraId="3BFB1A34" w14:textId="1F49BD08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E5A004" w14:textId="06389791" w:rsidR="0068257E" w:rsidRPr="00ED3762" w:rsidRDefault="0068257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257E">
              <w:rPr>
                <w:rFonts w:asciiTheme="majorBidi" w:hAnsiTheme="majorBidi" w:cstheme="majorBidi"/>
                <w:sz w:val="20"/>
                <w:szCs w:val="20"/>
              </w:rPr>
              <w:t>68.14±12.40</w:t>
            </w:r>
          </w:p>
          <w:p w14:paraId="2B290D9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68.68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5.66</w:t>
            </w:r>
          </w:p>
          <w:p w14:paraId="60FB256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64.87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.93</w:t>
            </w:r>
          </w:p>
        </w:tc>
        <w:tc>
          <w:tcPr>
            <w:tcW w:w="2379" w:type="dxa"/>
          </w:tcPr>
          <w:p w14:paraId="1DD5FE0A" w14:textId="4F298F9F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77AFF7" w14:textId="72A64B1A" w:rsidR="0068257E" w:rsidRPr="00ED3762" w:rsidRDefault="0068257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257E">
              <w:rPr>
                <w:rFonts w:asciiTheme="majorBidi" w:hAnsiTheme="majorBidi" w:cstheme="majorBidi"/>
                <w:sz w:val="20"/>
                <w:szCs w:val="20"/>
              </w:rPr>
              <w:t>72.56±14.54</w:t>
            </w:r>
          </w:p>
          <w:p w14:paraId="357F8C8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69.76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5.95</w:t>
            </w:r>
          </w:p>
          <w:p w14:paraId="793E775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D3762">
              <w:rPr>
                <w:rFonts w:asciiTheme="majorBidi" w:hAnsiTheme="majorBidi" w:cstheme="majorBidi"/>
                <w:sz w:val="20"/>
                <w:szCs w:val="20"/>
              </w:rPr>
              <w:t>61.57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  <w:proofErr w:type="gramEnd"/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c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.60</w:t>
            </w:r>
          </w:p>
        </w:tc>
        <w:tc>
          <w:tcPr>
            <w:tcW w:w="1505" w:type="dxa"/>
          </w:tcPr>
          <w:p w14:paraId="6C75718A" w14:textId="709C235F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05E853" w14:textId="03B8E642" w:rsidR="0068257E" w:rsidRPr="00ED3762" w:rsidRDefault="0068257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919DA9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223</w:t>
            </w:r>
          </w:p>
          <w:p w14:paraId="1D5A573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479</w:t>
            </w:r>
          </w:p>
        </w:tc>
      </w:tr>
      <w:tr w:rsidR="00380F89" w:rsidRPr="00ED3762" w14:paraId="6AFC3F98" w14:textId="77777777" w:rsidTr="005777CD">
        <w:tc>
          <w:tcPr>
            <w:tcW w:w="1418" w:type="dxa"/>
          </w:tcPr>
          <w:p w14:paraId="27804DBF" w14:textId="71500A30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Lymphocytes</w:t>
            </w:r>
          </w:p>
          <w:p w14:paraId="26A3B9F1" w14:textId="589EB717" w:rsidR="00D817CE" w:rsidRPr="00ED3762" w:rsidRDefault="00D817C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00336DE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500B343E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58E010C1" w14:textId="72DE7E92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AA945C" w14:textId="170A67DD" w:rsidR="009632E9" w:rsidRPr="00ED3762" w:rsidRDefault="009632E9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32E9">
              <w:rPr>
                <w:rFonts w:asciiTheme="majorBidi" w:hAnsiTheme="majorBidi" w:cstheme="majorBidi"/>
                <w:sz w:val="20"/>
                <w:szCs w:val="20"/>
              </w:rPr>
              <w:t>18.23±11.91</w:t>
            </w:r>
          </w:p>
          <w:p w14:paraId="26EFA95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8.59±3.05</w:t>
            </w:r>
          </w:p>
          <w:p w14:paraId="534101D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1.75±2.71</w:t>
            </w:r>
          </w:p>
        </w:tc>
        <w:tc>
          <w:tcPr>
            <w:tcW w:w="2177" w:type="dxa"/>
          </w:tcPr>
          <w:p w14:paraId="7FEF8F21" w14:textId="44A91988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454C5A" w14:textId="4B8ED948" w:rsidR="009632E9" w:rsidRPr="00ED3762" w:rsidRDefault="009632E9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32E9">
              <w:rPr>
                <w:rFonts w:asciiTheme="majorBidi" w:hAnsiTheme="majorBidi" w:cstheme="majorBidi"/>
                <w:sz w:val="20"/>
                <w:szCs w:val="20"/>
              </w:rPr>
              <w:t>22.19±11.49</w:t>
            </w:r>
          </w:p>
          <w:p w14:paraId="2452EDE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2.49</w:t>
            </w:r>
            <w:r w:rsidRPr="007058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.04</w:t>
            </w:r>
          </w:p>
          <w:p w14:paraId="1C7CCB8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8.53</w:t>
            </w:r>
            <w:r w:rsidRPr="007058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.31</w:t>
            </w:r>
          </w:p>
        </w:tc>
        <w:tc>
          <w:tcPr>
            <w:tcW w:w="2177" w:type="dxa"/>
          </w:tcPr>
          <w:p w14:paraId="7A998888" w14:textId="78E86BF1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81EC33" w14:textId="1E4F0685" w:rsidR="009632E9" w:rsidRPr="00ED3762" w:rsidRDefault="009632E9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32E9">
              <w:rPr>
                <w:rFonts w:asciiTheme="majorBidi" w:hAnsiTheme="majorBidi" w:cstheme="majorBidi"/>
                <w:sz w:val="20"/>
                <w:szCs w:val="20"/>
              </w:rPr>
              <w:t>23.22±10.30</w:t>
            </w:r>
          </w:p>
          <w:p w14:paraId="6F17BEF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2.96</w:t>
            </w:r>
            <w:r w:rsidRPr="007058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4.99</w:t>
            </w:r>
          </w:p>
          <w:p w14:paraId="7D0609C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8.49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.72</w:t>
            </w:r>
          </w:p>
        </w:tc>
        <w:tc>
          <w:tcPr>
            <w:tcW w:w="2379" w:type="dxa"/>
          </w:tcPr>
          <w:p w14:paraId="6BB227D4" w14:textId="6C84031F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789C19" w14:textId="71092AD8" w:rsidR="009632E9" w:rsidRPr="00ED3762" w:rsidRDefault="009632E9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632E9">
              <w:rPr>
                <w:rFonts w:asciiTheme="majorBidi" w:hAnsiTheme="majorBidi" w:cstheme="majorBidi"/>
                <w:sz w:val="20"/>
                <w:szCs w:val="20"/>
              </w:rPr>
              <w:t>19.75±12.70</w:t>
            </w:r>
          </w:p>
          <w:p w14:paraId="2CAED8B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3.21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6.07</w:t>
            </w:r>
          </w:p>
          <w:p w14:paraId="4ABBCEB3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D3762">
              <w:rPr>
                <w:rFonts w:asciiTheme="majorBidi" w:hAnsiTheme="majorBidi" w:cstheme="majorBidi"/>
                <w:sz w:val="20"/>
                <w:szCs w:val="20"/>
              </w:rPr>
              <w:t>31.06</w:t>
            </w:r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  <w:proofErr w:type="gramEnd"/>
            <w:r w:rsidRPr="00EB26C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c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.05</w:t>
            </w:r>
          </w:p>
        </w:tc>
        <w:tc>
          <w:tcPr>
            <w:tcW w:w="1505" w:type="dxa"/>
          </w:tcPr>
          <w:p w14:paraId="21F57F0C" w14:textId="07BD906A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59F460" w14:textId="77777777" w:rsidR="009632E9" w:rsidRPr="00ED3762" w:rsidRDefault="009632E9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17B6E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190</w:t>
            </w:r>
          </w:p>
          <w:p w14:paraId="42D11AC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609</w:t>
            </w:r>
          </w:p>
        </w:tc>
      </w:tr>
      <w:tr w:rsidR="0096665C" w:rsidRPr="00ED3762" w14:paraId="4C472E01" w14:textId="77777777" w:rsidTr="005777CD">
        <w:tc>
          <w:tcPr>
            <w:tcW w:w="1418" w:type="dxa"/>
          </w:tcPr>
          <w:p w14:paraId="49D2A736" w14:textId="45751D57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CK</w:t>
            </w:r>
          </w:p>
          <w:p w14:paraId="38F35B83" w14:textId="71402D1F" w:rsidR="008B5962" w:rsidRPr="00ED3762" w:rsidRDefault="008B5962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3165907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20641AD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3B67973B" w14:textId="4DB10966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C27648" w14:textId="0E407509" w:rsidR="00C57D59" w:rsidRPr="00ED3762" w:rsidRDefault="00C57D59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57D59">
              <w:rPr>
                <w:rFonts w:asciiTheme="majorBidi" w:hAnsiTheme="majorBidi" w:cstheme="majorBidi"/>
                <w:sz w:val="20"/>
                <w:szCs w:val="20"/>
              </w:rPr>
              <w:t>121.64±21.83</w:t>
            </w:r>
          </w:p>
          <w:p w14:paraId="1021917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19.87±15.77</w:t>
            </w:r>
          </w:p>
          <w:p w14:paraId="72D5822D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03.15±12.56</w:t>
            </w:r>
          </w:p>
        </w:tc>
        <w:tc>
          <w:tcPr>
            <w:tcW w:w="2177" w:type="dxa"/>
          </w:tcPr>
          <w:p w14:paraId="03EFE84B" w14:textId="6199CA80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FA7E0B" w14:textId="1BC25B44" w:rsidR="00C57D59" w:rsidRPr="00ED3762" w:rsidRDefault="00C57D59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57D59">
              <w:rPr>
                <w:rFonts w:asciiTheme="majorBidi" w:hAnsiTheme="majorBidi" w:cstheme="majorBidi"/>
                <w:sz w:val="20"/>
                <w:szCs w:val="20"/>
              </w:rPr>
              <w:t>132.91±20.36</w:t>
            </w:r>
          </w:p>
          <w:p w14:paraId="25AF471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16.29</w:t>
            </w:r>
            <w:r w:rsidRPr="007058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5.33</w:t>
            </w:r>
          </w:p>
          <w:p w14:paraId="5047CA0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87.87</w:t>
            </w:r>
            <w:r w:rsidRPr="007058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1.40</w:t>
            </w:r>
          </w:p>
        </w:tc>
        <w:tc>
          <w:tcPr>
            <w:tcW w:w="2177" w:type="dxa"/>
          </w:tcPr>
          <w:p w14:paraId="6D1F1622" w14:textId="6E2B62C5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7907F2" w14:textId="6B328370" w:rsidR="00C57D59" w:rsidRPr="00ED3762" w:rsidRDefault="00C57D59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57D59">
              <w:rPr>
                <w:rFonts w:asciiTheme="majorBidi" w:hAnsiTheme="majorBidi" w:cstheme="majorBidi"/>
                <w:sz w:val="20"/>
                <w:szCs w:val="20"/>
              </w:rPr>
              <w:t>131.85±22.73</w:t>
            </w:r>
          </w:p>
          <w:p w14:paraId="5CA1062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14.85</w:t>
            </w:r>
            <w:r w:rsidRPr="007058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8.98</w:t>
            </w:r>
          </w:p>
          <w:p w14:paraId="2875939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88.46</w:t>
            </w:r>
            <w:r w:rsidRPr="007058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6.89</w:t>
            </w:r>
          </w:p>
        </w:tc>
        <w:tc>
          <w:tcPr>
            <w:tcW w:w="2379" w:type="dxa"/>
          </w:tcPr>
          <w:p w14:paraId="41AB8250" w14:textId="3AA04A65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52C581" w14:textId="2C6FC446" w:rsidR="00C57D59" w:rsidRPr="00ED3762" w:rsidRDefault="00C57D59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57D59">
              <w:rPr>
                <w:rFonts w:asciiTheme="majorBidi" w:hAnsiTheme="majorBidi" w:cstheme="majorBidi"/>
                <w:sz w:val="20"/>
                <w:szCs w:val="20"/>
              </w:rPr>
              <w:t>129.51±28.29</w:t>
            </w:r>
          </w:p>
          <w:p w14:paraId="6BB2FFF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15.15</w:t>
            </w:r>
            <w:r w:rsidRPr="007058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1.81</w:t>
            </w:r>
          </w:p>
          <w:p w14:paraId="4D129CD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D3762">
              <w:rPr>
                <w:rFonts w:asciiTheme="majorBidi" w:hAnsiTheme="majorBidi" w:cstheme="majorBidi"/>
                <w:sz w:val="20"/>
                <w:szCs w:val="20"/>
              </w:rPr>
              <w:t>70.63</w:t>
            </w:r>
            <w:r w:rsidRPr="007058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  <w:proofErr w:type="gramEnd"/>
            <w:r w:rsidRPr="0070587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c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9.37</w:t>
            </w:r>
          </w:p>
        </w:tc>
        <w:tc>
          <w:tcPr>
            <w:tcW w:w="1505" w:type="dxa"/>
          </w:tcPr>
          <w:p w14:paraId="5E16E1F4" w14:textId="56C9862C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2D3089" w14:textId="77777777" w:rsidR="00C57D59" w:rsidRPr="00ED3762" w:rsidRDefault="00C57D59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E73A4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102</w:t>
            </w:r>
          </w:p>
          <w:p w14:paraId="77B3EAE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506</w:t>
            </w:r>
          </w:p>
        </w:tc>
      </w:tr>
      <w:tr w:rsidR="00380F89" w:rsidRPr="00ED3762" w14:paraId="02313352" w14:textId="77777777" w:rsidTr="005777CD">
        <w:tc>
          <w:tcPr>
            <w:tcW w:w="1418" w:type="dxa"/>
          </w:tcPr>
          <w:p w14:paraId="61BCBBE5" w14:textId="0BFFA77C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LDH</w:t>
            </w:r>
          </w:p>
          <w:p w14:paraId="69C8F64B" w14:textId="72890995" w:rsidR="004D2AF4" w:rsidRPr="00ED3762" w:rsidRDefault="004D2AF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208130B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17376F6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44B93A07" w14:textId="332E7F40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D4827C" w14:textId="089E866C" w:rsidR="0082283B" w:rsidRPr="00ED3762" w:rsidRDefault="0082283B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2283B">
              <w:rPr>
                <w:rFonts w:asciiTheme="majorBidi" w:hAnsiTheme="majorBidi" w:cstheme="majorBidi"/>
                <w:sz w:val="20"/>
                <w:szCs w:val="20"/>
              </w:rPr>
              <w:t>658.12±354.91</w:t>
            </w:r>
          </w:p>
          <w:p w14:paraId="10F3EB33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671.20±260.79</w:t>
            </w:r>
          </w:p>
          <w:p w14:paraId="7892B00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542.63±160.96</w:t>
            </w:r>
          </w:p>
        </w:tc>
        <w:tc>
          <w:tcPr>
            <w:tcW w:w="2177" w:type="dxa"/>
          </w:tcPr>
          <w:p w14:paraId="2E781F10" w14:textId="5F30C2C2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AC8748" w14:textId="31CECA32" w:rsidR="0082283B" w:rsidRPr="00ED3762" w:rsidRDefault="0082283B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2283B">
              <w:rPr>
                <w:rFonts w:asciiTheme="majorBidi" w:hAnsiTheme="majorBidi" w:cstheme="majorBidi"/>
                <w:sz w:val="20"/>
                <w:szCs w:val="20"/>
              </w:rPr>
              <w:t>553.40±162.12</w:t>
            </w:r>
          </w:p>
          <w:p w14:paraId="514C81E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536.42</w:t>
            </w:r>
            <w:r w:rsidRPr="002936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73.26</w:t>
            </w:r>
          </w:p>
          <w:p w14:paraId="7F2053A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71.02</w:t>
            </w:r>
            <w:r w:rsidRPr="002936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50.02</w:t>
            </w:r>
          </w:p>
        </w:tc>
        <w:tc>
          <w:tcPr>
            <w:tcW w:w="2177" w:type="dxa"/>
          </w:tcPr>
          <w:p w14:paraId="16354A17" w14:textId="01DD6BF8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83C94F" w14:textId="28CEA8BB" w:rsidR="0082283B" w:rsidRPr="00ED3762" w:rsidRDefault="0082283B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2283B">
              <w:rPr>
                <w:rFonts w:asciiTheme="majorBidi" w:hAnsiTheme="majorBidi" w:cstheme="majorBidi"/>
                <w:sz w:val="20"/>
                <w:szCs w:val="20"/>
              </w:rPr>
              <w:t>524.39±139.96</w:t>
            </w:r>
          </w:p>
          <w:p w14:paraId="15681EE9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532.28±90.34</w:t>
            </w:r>
          </w:p>
          <w:p w14:paraId="5676A03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74.75</w:t>
            </w:r>
            <w:r w:rsidRPr="002936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48.04</w:t>
            </w:r>
          </w:p>
        </w:tc>
        <w:tc>
          <w:tcPr>
            <w:tcW w:w="2379" w:type="dxa"/>
          </w:tcPr>
          <w:p w14:paraId="1FED5A70" w14:textId="4340010E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755C84" w14:textId="766AF30A" w:rsidR="0082283B" w:rsidRPr="00ED3762" w:rsidRDefault="0082283B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2283B">
              <w:rPr>
                <w:rFonts w:asciiTheme="majorBidi" w:hAnsiTheme="majorBidi" w:cstheme="majorBidi"/>
                <w:sz w:val="20"/>
                <w:szCs w:val="20"/>
              </w:rPr>
              <w:t>648.59±305.34</w:t>
            </w:r>
          </w:p>
          <w:p w14:paraId="6FB34936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638.95±219.01</w:t>
            </w:r>
          </w:p>
          <w:p w14:paraId="4C0C843E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78.47</w:t>
            </w:r>
            <w:r w:rsidRPr="002936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64.29</w:t>
            </w:r>
          </w:p>
        </w:tc>
        <w:tc>
          <w:tcPr>
            <w:tcW w:w="1505" w:type="dxa"/>
          </w:tcPr>
          <w:p w14:paraId="173A2075" w14:textId="7FFAC495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54955E" w14:textId="77777777" w:rsidR="0082283B" w:rsidRPr="00ED3762" w:rsidRDefault="0082283B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FBEB7E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  <w:p w14:paraId="7A86031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653</w:t>
            </w:r>
          </w:p>
        </w:tc>
      </w:tr>
      <w:tr w:rsidR="0096665C" w:rsidRPr="00ED3762" w14:paraId="04AED6D5" w14:textId="77777777" w:rsidTr="005777CD">
        <w:tc>
          <w:tcPr>
            <w:tcW w:w="1418" w:type="dxa"/>
          </w:tcPr>
          <w:p w14:paraId="348A797A" w14:textId="24A4E8CA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  <w:p w14:paraId="65835D52" w14:textId="60D86CD1" w:rsidR="008A0BF0" w:rsidRPr="00ED3762" w:rsidRDefault="008A0BF0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3F630900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555D2103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70C84C06" w14:textId="0D450235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725E95" w14:textId="5DA33DDD" w:rsidR="00AF730A" w:rsidRPr="00ED3762" w:rsidRDefault="00AF730A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659B">
              <w:rPr>
                <w:rFonts w:asciiTheme="majorBidi" w:hAnsiTheme="majorBidi" w:cstheme="majorBidi"/>
                <w:sz w:val="20"/>
                <w:szCs w:val="20"/>
              </w:rPr>
              <w:t>27.65±7.13</w:t>
            </w:r>
          </w:p>
          <w:p w14:paraId="4F197D83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8.65±4.12</w:t>
            </w:r>
          </w:p>
          <w:p w14:paraId="1FF0E3D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8.78±2.38</w:t>
            </w:r>
          </w:p>
        </w:tc>
        <w:tc>
          <w:tcPr>
            <w:tcW w:w="2177" w:type="dxa"/>
          </w:tcPr>
          <w:p w14:paraId="776122AA" w14:textId="4C6F33A1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1C7650" w14:textId="1BF3B833" w:rsidR="00AF730A" w:rsidRPr="00ED3762" w:rsidRDefault="00AF730A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659B">
              <w:rPr>
                <w:rFonts w:asciiTheme="majorBidi" w:hAnsiTheme="majorBidi" w:cstheme="majorBidi"/>
                <w:sz w:val="20"/>
                <w:szCs w:val="20"/>
              </w:rPr>
              <w:t>25.52±4.97</w:t>
            </w:r>
          </w:p>
          <w:p w14:paraId="647BCE1D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5.30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.15</w:t>
            </w:r>
          </w:p>
          <w:p w14:paraId="7C9F2033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.87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98</w:t>
            </w:r>
          </w:p>
        </w:tc>
        <w:tc>
          <w:tcPr>
            <w:tcW w:w="2177" w:type="dxa"/>
          </w:tcPr>
          <w:p w14:paraId="7FA3336B" w14:textId="46C7051C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1BD465" w14:textId="32AFFCA3" w:rsidR="00AF730A" w:rsidRPr="00ED3762" w:rsidRDefault="00AF730A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659B">
              <w:rPr>
                <w:rFonts w:asciiTheme="majorBidi" w:hAnsiTheme="majorBidi" w:cstheme="majorBidi"/>
                <w:sz w:val="20"/>
                <w:szCs w:val="20"/>
              </w:rPr>
              <w:t>24.26±6.37</w:t>
            </w:r>
          </w:p>
          <w:p w14:paraId="32F8897B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5.23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.06</w:t>
            </w:r>
          </w:p>
          <w:p w14:paraId="03BF0609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.91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85</w:t>
            </w:r>
          </w:p>
        </w:tc>
        <w:tc>
          <w:tcPr>
            <w:tcW w:w="2379" w:type="dxa"/>
          </w:tcPr>
          <w:p w14:paraId="52572C49" w14:textId="789F33B6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8FB68B" w14:textId="3A5ABBDA" w:rsidR="00AF730A" w:rsidRPr="00ED3762" w:rsidRDefault="00AF730A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659B">
              <w:rPr>
                <w:rFonts w:asciiTheme="majorBidi" w:hAnsiTheme="majorBidi" w:cstheme="majorBidi"/>
                <w:sz w:val="20"/>
                <w:szCs w:val="20"/>
              </w:rPr>
              <w:t>26.64±6.59</w:t>
            </w:r>
          </w:p>
          <w:p w14:paraId="754ABC0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5.75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.82</w:t>
            </w:r>
          </w:p>
          <w:p w14:paraId="4F1BDAF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.21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.05</w:t>
            </w:r>
          </w:p>
        </w:tc>
        <w:tc>
          <w:tcPr>
            <w:tcW w:w="1505" w:type="dxa"/>
          </w:tcPr>
          <w:p w14:paraId="7AAB2232" w14:textId="45E56D5E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A17A74" w14:textId="77777777" w:rsidR="00AF730A" w:rsidRPr="00ED3762" w:rsidRDefault="00AF730A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4BBF6B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888</w:t>
            </w:r>
          </w:p>
          <w:p w14:paraId="7EFB2B0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843</w:t>
            </w:r>
          </w:p>
        </w:tc>
      </w:tr>
      <w:tr w:rsidR="00380F89" w:rsidRPr="00ED3762" w14:paraId="67895511" w14:textId="77777777" w:rsidTr="005777CD">
        <w:tc>
          <w:tcPr>
            <w:tcW w:w="1418" w:type="dxa"/>
          </w:tcPr>
          <w:p w14:paraId="427465D9" w14:textId="06E37CAD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roponin-I</w:t>
            </w:r>
          </w:p>
          <w:p w14:paraId="6032A5BA" w14:textId="453E0E49" w:rsidR="00AF730A" w:rsidRPr="00ED3762" w:rsidRDefault="00AF730A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0673FFB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2B25C6B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6344BC35" w14:textId="1A90157A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94A424" w14:textId="7569C31B" w:rsidR="00FE7474" w:rsidRPr="00ED3762" w:rsidRDefault="00FE747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A35F0">
              <w:rPr>
                <w:rFonts w:asciiTheme="majorBidi" w:hAnsiTheme="majorBidi" w:cstheme="majorBidi"/>
                <w:sz w:val="20"/>
                <w:szCs w:val="20"/>
              </w:rPr>
              <w:t>772.54±350.95</w:t>
            </w:r>
          </w:p>
          <w:p w14:paraId="5EF52EC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81.45±55.87</w:t>
            </w:r>
          </w:p>
          <w:p w14:paraId="7F101C8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85.43±28.91</w:t>
            </w:r>
          </w:p>
        </w:tc>
        <w:tc>
          <w:tcPr>
            <w:tcW w:w="2177" w:type="dxa"/>
          </w:tcPr>
          <w:p w14:paraId="28231C2B" w14:textId="71D3B759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2DD474" w14:textId="133C618D" w:rsidR="00FE7474" w:rsidRPr="00ED3762" w:rsidRDefault="00FE747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A35F0">
              <w:rPr>
                <w:rFonts w:asciiTheme="majorBidi" w:hAnsiTheme="majorBidi" w:cstheme="majorBidi"/>
                <w:sz w:val="20"/>
                <w:szCs w:val="20"/>
              </w:rPr>
              <w:t>627.46±281.27</w:t>
            </w:r>
          </w:p>
          <w:p w14:paraId="65FC6F3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68.41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7.23</w:t>
            </w:r>
          </w:p>
          <w:p w14:paraId="204389C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5.38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.41</w:t>
            </w:r>
          </w:p>
        </w:tc>
        <w:tc>
          <w:tcPr>
            <w:tcW w:w="2177" w:type="dxa"/>
          </w:tcPr>
          <w:p w14:paraId="5A08F68C" w14:textId="0DC3EE58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9B6CED" w14:textId="7A2D4F4E" w:rsidR="00FE7474" w:rsidRPr="00ED3762" w:rsidRDefault="00FE747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A35F0">
              <w:rPr>
                <w:rFonts w:asciiTheme="majorBidi" w:hAnsiTheme="majorBidi" w:cstheme="majorBidi"/>
                <w:sz w:val="20"/>
                <w:szCs w:val="20"/>
              </w:rPr>
              <w:t>603.79±198.26</w:t>
            </w:r>
          </w:p>
          <w:p w14:paraId="24E74A9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67.38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5.82</w:t>
            </w:r>
          </w:p>
          <w:p w14:paraId="5825C57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3.48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.20</w:t>
            </w:r>
          </w:p>
        </w:tc>
        <w:tc>
          <w:tcPr>
            <w:tcW w:w="2379" w:type="dxa"/>
          </w:tcPr>
          <w:p w14:paraId="3C14758A" w14:textId="22BFEEB6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356F38" w14:textId="74F88C89" w:rsidR="00FE7474" w:rsidRPr="00ED3762" w:rsidRDefault="00FE747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A35F0">
              <w:rPr>
                <w:rFonts w:asciiTheme="majorBidi" w:hAnsiTheme="majorBidi" w:cstheme="majorBidi"/>
                <w:sz w:val="20"/>
                <w:szCs w:val="20"/>
              </w:rPr>
              <w:t>748.71±327.35</w:t>
            </w:r>
          </w:p>
          <w:p w14:paraId="77EE01C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77.54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9.69</w:t>
            </w:r>
          </w:p>
          <w:p w14:paraId="00C7168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6.33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4.47</w:t>
            </w:r>
          </w:p>
        </w:tc>
        <w:tc>
          <w:tcPr>
            <w:tcW w:w="1505" w:type="dxa"/>
          </w:tcPr>
          <w:p w14:paraId="70B8B805" w14:textId="7E3451C3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31988E" w14:textId="77777777" w:rsidR="00FE7474" w:rsidRPr="00ED3762" w:rsidRDefault="00FE747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789CBD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733</w:t>
            </w:r>
          </w:p>
          <w:p w14:paraId="2321ECE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966</w:t>
            </w:r>
          </w:p>
        </w:tc>
      </w:tr>
      <w:tr w:rsidR="0096665C" w:rsidRPr="00ED3762" w14:paraId="0592CF69" w14:textId="77777777" w:rsidTr="005777CD">
        <w:tc>
          <w:tcPr>
            <w:tcW w:w="1418" w:type="dxa"/>
          </w:tcPr>
          <w:p w14:paraId="1A916B82" w14:textId="1E768D66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Platelets</w:t>
            </w:r>
          </w:p>
          <w:p w14:paraId="451B566D" w14:textId="34E84034" w:rsidR="008C23BF" w:rsidRPr="00ED3762" w:rsidRDefault="008C23BF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57D6172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ime 1</w:t>
            </w:r>
          </w:p>
          <w:p w14:paraId="4B42B3C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58F7516D" w14:textId="189891EB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22AC4E" w14:textId="3D38EE33" w:rsidR="008D4E29" w:rsidRPr="00ED3762" w:rsidRDefault="008D4E29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A35F0">
              <w:rPr>
                <w:rFonts w:asciiTheme="majorBidi" w:hAnsiTheme="majorBidi" w:cstheme="majorBidi"/>
                <w:sz w:val="20"/>
                <w:szCs w:val="20"/>
              </w:rPr>
              <w:t>225815.38±70240.63</w:t>
            </w:r>
          </w:p>
          <w:p w14:paraId="22FB99AB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16707.69±8681.37</w:t>
            </w:r>
          </w:p>
          <w:p w14:paraId="2942EB2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29984.61±23411.73</w:t>
            </w:r>
          </w:p>
        </w:tc>
        <w:tc>
          <w:tcPr>
            <w:tcW w:w="2177" w:type="dxa"/>
          </w:tcPr>
          <w:p w14:paraId="0743C2DC" w14:textId="706D6AB4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A35F6C" w14:textId="06907899" w:rsidR="00CF5870" w:rsidRPr="00ED3762" w:rsidRDefault="00CF5870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A35F0">
              <w:rPr>
                <w:rFonts w:asciiTheme="majorBidi" w:hAnsiTheme="majorBidi" w:cstheme="majorBidi"/>
                <w:sz w:val="20"/>
                <w:szCs w:val="20"/>
              </w:rPr>
              <w:t>213361.70±46968.73</w:t>
            </w:r>
          </w:p>
          <w:p w14:paraId="4D973249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45468.08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5732.61</w:t>
            </w:r>
          </w:p>
          <w:p w14:paraId="3C70F57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43234.04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43704.64</w:t>
            </w:r>
          </w:p>
        </w:tc>
        <w:tc>
          <w:tcPr>
            <w:tcW w:w="2177" w:type="dxa"/>
          </w:tcPr>
          <w:p w14:paraId="54865D27" w14:textId="62965B53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3A7324" w14:textId="06600CD0" w:rsidR="00CF5870" w:rsidRPr="00ED3762" w:rsidRDefault="00CF5870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A35F0">
              <w:rPr>
                <w:rFonts w:asciiTheme="majorBidi" w:hAnsiTheme="majorBidi" w:cstheme="majorBidi"/>
                <w:sz w:val="20"/>
                <w:szCs w:val="20"/>
              </w:rPr>
              <w:t>199357.14±40992.51</w:t>
            </w:r>
          </w:p>
          <w:p w14:paraId="41B0897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42821.42</w:t>
            </w:r>
            <w:r w:rsidRPr="005A35F0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9516.47</w:t>
            </w:r>
          </w:p>
          <w:p w14:paraId="2C96947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54357.14</w:t>
            </w:r>
            <w:r w:rsidRPr="005A35F0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8545.99</w:t>
            </w:r>
          </w:p>
        </w:tc>
        <w:tc>
          <w:tcPr>
            <w:tcW w:w="2379" w:type="dxa"/>
          </w:tcPr>
          <w:p w14:paraId="27C97058" w14:textId="13C653B0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853A7D" w14:textId="2421A60D" w:rsidR="00CA13C7" w:rsidRPr="00ED3762" w:rsidRDefault="00CA13C7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A35F0">
              <w:rPr>
                <w:rFonts w:asciiTheme="majorBidi" w:hAnsiTheme="majorBidi" w:cstheme="majorBidi"/>
                <w:sz w:val="20"/>
                <w:szCs w:val="20"/>
              </w:rPr>
              <w:t>234152.77±71416.97</w:t>
            </w:r>
          </w:p>
          <w:p w14:paraId="75E7A9C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53069.44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22966.80</w:t>
            </w:r>
          </w:p>
          <w:p w14:paraId="5368E78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D3762">
              <w:rPr>
                <w:rFonts w:asciiTheme="majorBidi" w:hAnsiTheme="majorBidi" w:cstheme="majorBidi"/>
                <w:sz w:val="20"/>
                <w:szCs w:val="20"/>
              </w:rPr>
              <w:t>289333.33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  <w:proofErr w:type="gramEnd"/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c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40242.92</w:t>
            </w:r>
          </w:p>
        </w:tc>
        <w:tc>
          <w:tcPr>
            <w:tcW w:w="1505" w:type="dxa"/>
          </w:tcPr>
          <w:p w14:paraId="7A87BECC" w14:textId="6E729CD3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F73AE5" w14:textId="77777777" w:rsidR="0079480A" w:rsidRPr="00ED3762" w:rsidRDefault="0079480A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AF8940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466</w:t>
            </w:r>
          </w:p>
          <w:p w14:paraId="1D3140E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769</w:t>
            </w:r>
          </w:p>
        </w:tc>
      </w:tr>
      <w:tr w:rsidR="00380F89" w:rsidRPr="00ED3762" w14:paraId="56BA2B99" w14:textId="77777777" w:rsidTr="005777CD">
        <w:tc>
          <w:tcPr>
            <w:tcW w:w="1418" w:type="dxa"/>
          </w:tcPr>
          <w:p w14:paraId="6C2B902F" w14:textId="224DF94A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DIMER</w:t>
            </w:r>
          </w:p>
          <w:p w14:paraId="24615670" w14:textId="576C96E2" w:rsidR="000B09FB" w:rsidRPr="00ED3762" w:rsidRDefault="000B09FB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5E475F3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731DDD9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5BCB8ED3" w14:textId="674AB084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62A86C" w14:textId="5EE4035C" w:rsidR="00841560" w:rsidRPr="00ED3762" w:rsidRDefault="00841560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7026">
              <w:rPr>
                <w:rFonts w:asciiTheme="majorBidi" w:hAnsiTheme="majorBidi" w:cstheme="majorBidi"/>
                <w:sz w:val="20"/>
                <w:szCs w:val="20"/>
              </w:rPr>
              <w:t>1.20±0.63</w:t>
            </w:r>
          </w:p>
          <w:p w14:paraId="2B3316E3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73±0.30</w:t>
            </w:r>
          </w:p>
          <w:p w14:paraId="6201BAF6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68±0.66</w:t>
            </w:r>
          </w:p>
        </w:tc>
        <w:tc>
          <w:tcPr>
            <w:tcW w:w="2177" w:type="dxa"/>
          </w:tcPr>
          <w:p w14:paraId="776E478E" w14:textId="79141403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50AF81" w14:textId="3C699771" w:rsidR="00841560" w:rsidRPr="00ED3762" w:rsidRDefault="00841560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7026">
              <w:rPr>
                <w:rFonts w:asciiTheme="majorBidi" w:hAnsiTheme="majorBidi" w:cstheme="majorBidi"/>
                <w:sz w:val="20"/>
                <w:szCs w:val="20"/>
              </w:rPr>
              <w:t>0.92±0.26</w:t>
            </w:r>
          </w:p>
          <w:p w14:paraId="5CBC0AC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44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07</w:t>
            </w:r>
          </w:p>
          <w:p w14:paraId="34F60EE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19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06</w:t>
            </w:r>
          </w:p>
        </w:tc>
        <w:tc>
          <w:tcPr>
            <w:tcW w:w="2177" w:type="dxa"/>
          </w:tcPr>
          <w:p w14:paraId="5EA62D2C" w14:textId="76CDF1C1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C06289" w14:textId="5091117D" w:rsidR="00841560" w:rsidRPr="00ED3762" w:rsidRDefault="00841560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7026">
              <w:rPr>
                <w:rFonts w:asciiTheme="majorBidi" w:hAnsiTheme="majorBidi" w:cstheme="majorBidi"/>
                <w:sz w:val="20"/>
                <w:szCs w:val="20"/>
              </w:rPr>
              <w:t>1.04±0.24</w:t>
            </w:r>
          </w:p>
          <w:p w14:paraId="281FE3D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40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06</w:t>
            </w:r>
          </w:p>
          <w:p w14:paraId="6A74E72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17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05</w:t>
            </w:r>
          </w:p>
        </w:tc>
        <w:tc>
          <w:tcPr>
            <w:tcW w:w="2379" w:type="dxa"/>
          </w:tcPr>
          <w:p w14:paraId="21D3BB07" w14:textId="223380DB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E324CE" w14:textId="2107C51C" w:rsidR="00841560" w:rsidRPr="00ED3762" w:rsidRDefault="00841560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7026">
              <w:rPr>
                <w:rFonts w:asciiTheme="majorBidi" w:hAnsiTheme="majorBidi" w:cstheme="majorBidi"/>
                <w:sz w:val="20"/>
                <w:szCs w:val="20"/>
              </w:rPr>
              <w:t>1.02±0.86</w:t>
            </w:r>
          </w:p>
          <w:p w14:paraId="52BAAD7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D3762">
              <w:rPr>
                <w:rFonts w:asciiTheme="majorBidi" w:hAnsiTheme="majorBidi" w:cstheme="majorBidi"/>
                <w:sz w:val="20"/>
                <w:szCs w:val="20"/>
              </w:rPr>
              <w:t>0.82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,c</w:t>
            </w:r>
            <w:proofErr w:type="gramEnd"/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59</w:t>
            </w:r>
          </w:p>
          <w:p w14:paraId="5E9CC73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19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06</w:t>
            </w:r>
          </w:p>
        </w:tc>
        <w:tc>
          <w:tcPr>
            <w:tcW w:w="1505" w:type="dxa"/>
          </w:tcPr>
          <w:p w14:paraId="3F92F919" w14:textId="2621179E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93C58A" w14:textId="77777777" w:rsidR="00B641B6" w:rsidRPr="00ED3762" w:rsidRDefault="00B641B6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6AFA7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170</w:t>
            </w:r>
          </w:p>
          <w:p w14:paraId="17168A09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281</w:t>
            </w:r>
          </w:p>
        </w:tc>
      </w:tr>
      <w:tr w:rsidR="0096665C" w:rsidRPr="00ED3762" w14:paraId="5845804E" w14:textId="77777777" w:rsidTr="005777CD">
        <w:tc>
          <w:tcPr>
            <w:tcW w:w="1418" w:type="dxa"/>
          </w:tcPr>
          <w:p w14:paraId="3F276C7E" w14:textId="77E11A4F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RBC</w:t>
            </w:r>
          </w:p>
          <w:p w14:paraId="11BB350C" w14:textId="499AFF1F" w:rsidR="00EB0A94" w:rsidRPr="00ED3762" w:rsidRDefault="00EB0A9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6679E46E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6D3D34D0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601FFC22" w14:textId="6351CE5E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66E7DB" w14:textId="0AD99221" w:rsidR="00AD0DBD" w:rsidRPr="00ED3762" w:rsidRDefault="00AD0DBD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02E3">
              <w:rPr>
                <w:rFonts w:asciiTheme="majorBidi" w:hAnsiTheme="majorBidi" w:cstheme="majorBidi"/>
                <w:sz w:val="20"/>
                <w:szCs w:val="20"/>
              </w:rPr>
              <w:t>4.57±0.61</w:t>
            </w:r>
          </w:p>
          <w:p w14:paraId="461885D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.41±0.38</w:t>
            </w:r>
          </w:p>
          <w:p w14:paraId="35D3224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.88±0.32</w:t>
            </w:r>
          </w:p>
        </w:tc>
        <w:tc>
          <w:tcPr>
            <w:tcW w:w="2177" w:type="dxa"/>
          </w:tcPr>
          <w:p w14:paraId="7FD6FF31" w14:textId="0C01000A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6B2DF1" w14:textId="33CE33C5" w:rsidR="00AD0DBD" w:rsidRPr="00ED3762" w:rsidRDefault="00AD0DBD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02E3">
              <w:rPr>
                <w:rFonts w:asciiTheme="majorBidi" w:hAnsiTheme="majorBidi" w:cstheme="majorBidi"/>
                <w:sz w:val="20"/>
                <w:szCs w:val="20"/>
              </w:rPr>
              <w:t>4.60±0.52</w:t>
            </w:r>
          </w:p>
          <w:p w14:paraId="7608EF3D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.93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27</w:t>
            </w:r>
          </w:p>
          <w:p w14:paraId="4FCEDB7D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.33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21</w:t>
            </w:r>
          </w:p>
        </w:tc>
        <w:tc>
          <w:tcPr>
            <w:tcW w:w="2177" w:type="dxa"/>
          </w:tcPr>
          <w:p w14:paraId="4DC72CA4" w14:textId="7AE7D7F8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553F61" w14:textId="006D3081" w:rsidR="00AD0DBD" w:rsidRPr="00ED3762" w:rsidRDefault="00AD0DBD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0FB5">
              <w:rPr>
                <w:rFonts w:asciiTheme="majorBidi" w:hAnsiTheme="majorBidi" w:cstheme="majorBidi"/>
                <w:sz w:val="20"/>
                <w:szCs w:val="20"/>
              </w:rPr>
              <w:t>4.60±0.43</w:t>
            </w:r>
          </w:p>
          <w:p w14:paraId="6D086E6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.92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14</w:t>
            </w:r>
          </w:p>
          <w:p w14:paraId="778196E0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.33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20</w:t>
            </w:r>
          </w:p>
        </w:tc>
        <w:tc>
          <w:tcPr>
            <w:tcW w:w="2379" w:type="dxa"/>
          </w:tcPr>
          <w:p w14:paraId="418607A3" w14:textId="6E934596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E18B19" w14:textId="41A1FE72" w:rsidR="00B02A07" w:rsidRPr="00ED3762" w:rsidRDefault="00B02A07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0FB5">
              <w:rPr>
                <w:rFonts w:asciiTheme="majorBidi" w:hAnsiTheme="majorBidi" w:cstheme="majorBidi"/>
                <w:sz w:val="20"/>
                <w:szCs w:val="20"/>
              </w:rPr>
              <w:t>4.55±0.59</w:t>
            </w:r>
          </w:p>
          <w:p w14:paraId="4DDFC03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.86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30</w:t>
            </w:r>
          </w:p>
          <w:p w14:paraId="1BDE138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.39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26</w:t>
            </w:r>
          </w:p>
        </w:tc>
        <w:tc>
          <w:tcPr>
            <w:tcW w:w="1505" w:type="dxa"/>
          </w:tcPr>
          <w:p w14:paraId="31A05DE4" w14:textId="7EAB3660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51EE59" w14:textId="77777777" w:rsidR="00B02A07" w:rsidRPr="00ED3762" w:rsidRDefault="00B02A07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3EB59D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398</w:t>
            </w:r>
          </w:p>
          <w:p w14:paraId="30CA344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444</w:t>
            </w:r>
          </w:p>
        </w:tc>
      </w:tr>
      <w:tr w:rsidR="00380F89" w:rsidRPr="00ED3762" w14:paraId="284C59F1" w14:textId="77777777" w:rsidTr="005777CD">
        <w:tc>
          <w:tcPr>
            <w:tcW w:w="1418" w:type="dxa"/>
          </w:tcPr>
          <w:p w14:paraId="7D5826B8" w14:textId="596D2547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Hemoglobin</w:t>
            </w:r>
          </w:p>
          <w:p w14:paraId="4B3BFF7E" w14:textId="4E1240A2" w:rsidR="00DA516F" w:rsidRPr="00ED3762" w:rsidRDefault="00DA516F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39D260B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56D65B9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7885D39A" w14:textId="4FBE46DA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B0F069" w14:textId="0C03D679" w:rsidR="008D0454" w:rsidRPr="00ED3762" w:rsidRDefault="008D045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451E">
              <w:rPr>
                <w:rFonts w:asciiTheme="majorBidi" w:hAnsiTheme="majorBidi" w:cstheme="majorBidi"/>
                <w:sz w:val="20"/>
                <w:szCs w:val="20"/>
              </w:rPr>
              <w:t>12.81±2.31</w:t>
            </w:r>
          </w:p>
          <w:p w14:paraId="4113A9E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9.37±1.50</w:t>
            </w:r>
          </w:p>
          <w:p w14:paraId="2A6A504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1.48±1.37</w:t>
            </w:r>
          </w:p>
        </w:tc>
        <w:tc>
          <w:tcPr>
            <w:tcW w:w="2177" w:type="dxa"/>
          </w:tcPr>
          <w:p w14:paraId="4B9748BA" w14:textId="5935E621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CA6A9E" w14:textId="0768CEB9" w:rsidR="008D0454" w:rsidRPr="00ED3762" w:rsidRDefault="008D045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451E">
              <w:rPr>
                <w:rFonts w:asciiTheme="majorBidi" w:hAnsiTheme="majorBidi" w:cstheme="majorBidi"/>
                <w:sz w:val="20"/>
                <w:szCs w:val="20"/>
              </w:rPr>
              <w:t>13.80±1.97</w:t>
            </w:r>
          </w:p>
          <w:p w14:paraId="05CDEE9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1.97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.14</w:t>
            </w:r>
          </w:p>
          <w:p w14:paraId="4847340E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4.00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65</w:t>
            </w:r>
          </w:p>
        </w:tc>
        <w:tc>
          <w:tcPr>
            <w:tcW w:w="2177" w:type="dxa"/>
          </w:tcPr>
          <w:p w14:paraId="6EA4DA12" w14:textId="73E8636E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3B5950" w14:textId="40DE30B2" w:rsidR="008D0454" w:rsidRPr="00ED3762" w:rsidRDefault="008D045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451E">
              <w:rPr>
                <w:rFonts w:asciiTheme="majorBidi" w:hAnsiTheme="majorBidi" w:cstheme="majorBidi"/>
                <w:sz w:val="20"/>
                <w:szCs w:val="20"/>
              </w:rPr>
              <w:t>13.95±1.75</w:t>
            </w:r>
          </w:p>
          <w:p w14:paraId="454ECE56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2.22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85</w:t>
            </w:r>
          </w:p>
          <w:p w14:paraId="7B4EA55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4.36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66</w:t>
            </w:r>
          </w:p>
        </w:tc>
        <w:tc>
          <w:tcPr>
            <w:tcW w:w="2379" w:type="dxa"/>
          </w:tcPr>
          <w:p w14:paraId="132ABEC0" w14:textId="03499C18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F5EEE7" w14:textId="2ADAF7E0" w:rsidR="008D0454" w:rsidRPr="00ED3762" w:rsidRDefault="008D045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451E">
              <w:rPr>
                <w:rFonts w:asciiTheme="majorBidi" w:hAnsiTheme="majorBidi" w:cstheme="majorBidi"/>
                <w:sz w:val="20"/>
                <w:szCs w:val="20"/>
              </w:rPr>
              <w:t>13.30±1.91</w:t>
            </w:r>
          </w:p>
          <w:p w14:paraId="69E476D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1.72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.51</w:t>
            </w:r>
          </w:p>
          <w:p w14:paraId="7CAFB439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D3762">
              <w:rPr>
                <w:rFonts w:asciiTheme="majorBidi" w:hAnsiTheme="majorBidi" w:cstheme="majorBidi"/>
                <w:sz w:val="20"/>
                <w:szCs w:val="20"/>
              </w:rPr>
              <w:t>14.60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  <w:proofErr w:type="gramEnd"/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66</w:t>
            </w:r>
          </w:p>
        </w:tc>
        <w:tc>
          <w:tcPr>
            <w:tcW w:w="1505" w:type="dxa"/>
          </w:tcPr>
          <w:p w14:paraId="7BA1EFA8" w14:textId="2D6422B2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93C3BA" w14:textId="77777777" w:rsidR="008D0454" w:rsidRPr="00ED3762" w:rsidRDefault="008D045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73F11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451</w:t>
            </w:r>
          </w:p>
          <w:p w14:paraId="10F529A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697</w:t>
            </w:r>
          </w:p>
        </w:tc>
      </w:tr>
      <w:tr w:rsidR="0096665C" w:rsidRPr="00ED3762" w14:paraId="00B638D8" w14:textId="77777777" w:rsidTr="005777CD">
        <w:tc>
          <w:tcPr>
            <w:tcW w:w="1418" w:type="dxa"/>
          </w:tcPr>
          <w:p w14:paraId="14233DB5" w14:textId="16098C82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Hematocrit</w:t>
            </w:r>
          </w:p>
          <w:p w14:paraId="07600C34" w14:textId="064F5396" w:rsidR="0055714B" w:rsidRPr="00ED3762" w:rsidRDefault="0055714B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2703035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39A448D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6E8A71CF" w14:textId="023E3BDB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8AED25" w14:textId="74B85AD7" w:rsidR="00F3175A" w:rsidRPr="00ED3762" w:rsidRDefault="00F3175A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773">
              <w:rPr>
                <w:rFonts w:asciiTheme="majorBidi" w:hAnsiTheme="majorBidi" w:cstheme="majorBidi"/>
                <w:sz w:val="20"/>
                <w:szCs w:val="20"/>
              </w:rPr>
              <w:t>37.33±6.65</w:t>
            </w:r>
          </w:p>
          <w:p w14:paraId="503D040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4.05±4.81</w:t>
            </w:r>
          </w:p>
          <w:p w14:paraId="4FCFE3F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6.00±3.75</w:t>
            </w:r>
          </w:p>
        </w:tc>
        <w:tc>
          <w:tcPr>
            <w:tcW w:w="2177" w:type="dxa"/>
          </w:tcPr>
          <w:p w14:paraId="756A7F9B" w14:textId="5C38BF88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18A032" w14:textId="33C66532" w:rsidR="00F3175A" w:rsidRPr="00ED3762" w:rsidRDefault="00F3175A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773">
              <w:rPr>
                <w:rFonts w:asciiTheme="majorBidi" w:hAnsiTheme="majorBidi" w:cstheme="majorBidi"/>
                <w:sz w:val="20"/>
                <w:szCs w:val="20"/>
              </w:rPr>
              <w:t>38.36±4.33</w:t>
            </w:r>
          </w:p>
          <w:p w14:paraId="11AE5293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7.33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.09</w:t>
            </w:r>
          </w:p>
          <w:p w14:paraId="67A28F3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2.66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2.71</w:t>
            </w:r>
          </w:p>
        </w:tc>
        <w:tc>
          <w:tcPr>
            <w:tcW w:w="2177" w:type="dxa"/>
          </w:tcPr>
          <w:p w14:paraId="625D2B90" w14:textId="6CAE18FD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019D2A" w14:textId="4EF74CD1" w:rsidR="00CE5890" w:rsidRPr="00ED3762" w:rsidRDefault="00CE5890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773">
              <w:rPr>
                <w:rFonts w:asciiTheme="majorBidi" w:hAnsiTheme="majorBidi" w:cstheme="majorBidi"/>
                <w:sz w:val="20"/>
                <w:szCs w:val="20"/>
              </w:rPr>
              <w:t>40.04±4.31</w:t>
            </w:r>
          </w:p>
          <w:p w14:paraId="2B5D137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8.01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.99</w:t>
            </w:r>
          </w:p>
          <w:p w14:paraId="2CBFD7F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3.69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2.30</w:t>
            </w:r>
          </w:p>
        </w:tc>
        <w:tc>
          <w:tcPr>
            <w:tcW w:w="2379" w:type="dxa"/>
          </w:tcPr>
          <w:p w14:paraId="56CD6A4F" w14:textId="545C8604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8E1706" w14:textId="72163DA2" w:rsidR="001D5431" w:rsidRPr="00ED3762" w:rsidRDefault="001D5431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773">
              <w:rPr>
                <w:rFonts w:asciiTheme="majorBidi" w:hAnsiTheme="majorBidi" w:cstheme="majorBidi"/>
                <w:sz w:val="20"/>
                <w:szCs w:val="20"/>
              </w:rPr>
              <w:t>38.46±5.62</w:t>
            </w:r>
          </w:p>
          <w:p w14:paraId="2174466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D3762">
              <w:rPr>
                <w:rFonts w:asciiTheme="majorBidi" w:hAnsiTheme="majorBidi" w:cstheme="majorBidi"/>
                <w:sz w:val="20"/>
                <w:szCs w:val="20"/>
              </w:rPr>
              <w:t>35.93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  <w:proofErr w:type="gramEnd"/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.99</w:t>
            </w:r>
          </w:p>
          <w:p w14:paraId="04BD678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D3762">
              <w:rPr>
                <w:rFonts w:asciiTheme="majorBidi" w:hAnsiTheme="majorBidi" w:cstheme="majorBidi"/>
                <w:sz w:val="20"/>
                <w:szCs w:val="20"/>
              </w:rPr>
              <w:t>45.14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  <w:proofErr w:type="gramEnd"/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c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2.69</w:t>
            </w:r>
          </w:p>
        </w:tc>
        <w:tc>
          <w:tcPr>
            <w:tcW w:w="1505" w:type="dxa"/>
          </w:tcPr>
          <w:p w14:paraId="7139BA40" w14:textId="0C8A8AFC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029D85" w14:textId="77777777" w:rsidR="00D86C35" w:rsidRPr="00ED3762" w:rsidRDefault="00D86C35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AB0E0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209</w:t>
            </w:r>
          </w:p>
          <w:p w14:paraId="13460839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655</w:t>
            </w:r>
          </w:p>
        </w:tc>
      </w:tr>
      <w:tr w:rsidR="0096665C" w:rsidRPr="00ED3762" w14:paraId="02EEE0BB" w14:textId="77777777" w:rsidTr="005777CD">
        <w:tc>
          <w:tcPr>
            <w:tcW w:w="1418" w:type="dxa"/>
          </w:tcPr>
          <w:p w14:paraId="0D4E8B22" w14:textId="7A2FB5F1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  <w:p w14:paraId="1363E31A" w14:textId="724ABAC2" w:rsidR="009B4976" w:rsidRPr="00ED3762" w:rsidRDefault="009B4976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193C3E7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37352E0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0E33915F" w14:textId="284A3B96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DCC188" w14:textId="29F968A8" w:rsidR="008030BE" w:rsidRPr="00ED3762" w:rsidRDefault="008030B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4848">
              <w:rPr>
                <w:rFonts w:asciiTheme="majorBidi" w:hAnsiTheme="majorBidi" w:cstheme="majorBidi"/>
                <w:sz w:val="20"/>
                <w:szCs w:val="20"/>
              </w:rPr>
              <w:t>3.72±0.43</w:t>
            </w:r>
          </w:p>
          <w:p w14:paraId="6B5CA04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.01±0.16</w:t>
            </w:r>
          </w:p>
          <w:p w14:paraId="5B7DE1E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.16±0.14</w:t>
            </w:r>
          </w:p>
        </w:tc>
        <w:tc>
          <w:tcPr>
            <w:tcW w:w="2177" w:type="dxa"/>
          </w:tcPr>
          <w:p w14:paraId="074FCBDC" w14:textId="7732C93C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5EF0F0" w14:textId="3F4E27FD" w:rsidR="008030BE" w:rsidRPr="00ED3762" w:rsidRDefault="008030B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4848">
              <w:rPr>
                <w:rFonts w:asciiTheme="majorBidi" w:hAnsiTheme="majorBidi" w:cstheme="majorBidi"/>
                <w:sz w:val="20"/>
                <w:szCs w:val="20"/>
              </w:rPr>
              <w:t>3.64±0.34</w:t>
            </w:r>
          </w:p>
          <w:p w14:paraId="1B4C7D3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.05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16</w:t>
            </w:r>
          </w:p>
          <w:p w14:paraId="606C1C4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.72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26</w:t>
            </w:r>
          </w:p>
        </w:tc>
        <w:tc>
          <w:tcPr>
            <w:tcW w:w="2177" w:type="dxa"/>
          </w:tcPr>
          <w:p w14:paraId="2E853785" w14:textId="33164C05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6F2F82" w14:textId="397E8A4F" w:rsidR="008E77CD" w:rsidRPr="00ED3762" w:rsidRDefault="008E77CD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4848">
              <w:rPr>
                <w:rFonts w:asciiTheme="majorBidi" w:hAnsiTheme="majorBidi" w:cstheme="majorBidi"/>
                <w:sz w:val="20"/>
                <w:szCs w:val="20"/>
              </w:rPr>
              <w:t>3.77±0.36</w:t>
            </w:r>
          </w:p>
          <w:p w14:paraId="47AFA27D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.14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12</w:t>
            </w:r>
          </w:p>
          <w:p w14:paraId="37F95F9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.79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21</w:t>
            </w:r>
          </w:p>
        </w:tc>
        <w:tc>
          <w:tcPr>
            <w:tcW w:w="2379" w:type="dxa"/>
          </w:tcPr>
          <w:p w14:paraId="74D4F6F3" w14:textId="53E7A7A8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17C8B8" w14:textId="207C423E" w:rsidR="00306425" w:rsidRPr="00ED3762" w:rsidRDefault="00306425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4848">
              <w:rPr>
                <w:rFonts w:asciiTheme="majorBidi" w:hAnsiTheme="majorBidi" w:cstheme="majorBidi"/>
                <w:sz w:val="20"/>
                <w:szCs w:val="20"/>
              </w:rPr>
              <w:t>3.74±0.37</w:t>
            </w:r>
          </w:p>
          <w:p w14:paraId="2912B2F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.11±0.18</w:t>
            </w:r>
          </w:p>
          <w:p w14:paraId="4D68ED79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D3762">
              <w:rPr>
                <w:rFonts w:asciiTheme="majorBidi" w:hAnsiTheme="majorBidi" w:cstheme="majorBidi"/>
                <w:sz w:val="20"/>
                <w:szCs w:val="20"/>
              </w:rPr>
              <w:t>5.02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  <w:proofErr w:type="gramEnd"/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c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15</w:t>
            </w:r>
          </w:p>
        </w:tc>
        <w:tc>
          <w:tcPr>
            <w:tcW w:w="1505" w:type="dxa"/>
          </w:tcPr>
          <w:p w14:paraId="4D6B0DD4" w14:textId="06DD5D81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58DE26" w14:textId="77777777" w:rsidR="0083289F" w:rsidRPr="00ED3762" w:rsidRDefault="0083289F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FE53D0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  <w:p w14:paraId="1DE20537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787</w:t>
            </w:r>
          </w:p>
        </w:tc>
      </w:tr>
      <w:tr w:rsidR="0096665C" w:rsidRPr="00ED3762" w14:paraId="062649F9" w14:textId="77777777" w:rsidTr="005777CD">
        <w:tc>
          <w:tcPr>
            <w:tcW w:w="1418" w:type="dxa"/>
          </w:tcPr>
          <w:p w14:paraId="21301FEE" w14:textId="685511A4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  <w:p w14:paraId="2292ABBA" w14:textId="7E8E8503" w:rsidR="0026042A" w:rsidRPr="00ED3762" w:rsidRDefault="0026042A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4E45B79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63A018CE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0FE47C98" w14:textId="5B149589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B982AF" w14:textId="4AD74C37" w:rsidR="00E93DE6" w:rsidRPr="00ED3762" w:rsidRDefault="00E93DE6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D3A6C">
              <w:rPr>
                <w:rFonts w:asciiTheme="majorBidi" w:hAnsiTheme="majorBidi" w:cstheme="majorBidi"/>
                <w:sz w:val="20"/>
                <w:szCs w:val="20"/>
              </w:rPr>
              <w:t>136.97±5.77</w:t>
            </w:r>
          </w:p>
          <w:p w14:paraId="4B8C79F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40.21±1.09</w:t>
            </w:r>
          </w:p>
          <w:p w14:paraId="672F8252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41.43±1.10</w:t>
            </w:r>
          </w:p>
        </w:tc>
        <w:tc>
          <w:tcPr>
            <w:tcW w:w="2177" w:type="dxa"/>
          </w:tcPr>
          <w:p w14:paraId="24A76739" w14:textId="12758B6E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72B255" w14:textId="453049A2" w:rsidR="00E93DE6" w:rsidRPr="00ED3762" w:rsidRDefault="00E93DE6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D3A6C">
              <w:rPr>
                <w:rFonts w:asciiTheme="majorBidi" w:hAnsiTheme="majorBidi" w:cstheme="majorBidi"/>
                <w:sz w:val="20"/>
                <w:szCs w:val="20"/>
              </w:rPr>
              <w:t>138.14±1.10</w:t>
            </w:r>
          </w:p>
          <w:p w14:paraId="452FAA9B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40.97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73</w:t>
            </w:r>
          </w:p>
          <w:p w14:paraId="50B0DF4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43.40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71</w:t>
            </w:r>
          </w:p>
        </w:tc>
        <w:tc>
          <w:tcPr>
            <w:tcW w:w="2177" w:type="dxa"/>
          </w:tcPr>
          <w:p w14:paraId="2C72F1B3" w14:textId="62CF8752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8749E7" w14:textId="372AF916" w:rsidR="00E93DE6" w:rsidRPr="00ED3762" w:rsidRDefault="00E93DE6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D3A6C">
              <w:rPr>
                <w:rFonts w:asciiTheme="majorBidi" w:hAnsiTheme="majorBidi" w:cstheme="majorBidi"/>
                <w:sz w:val="20"/>
                <w:szCs w:val="20"/>
              </w:rPr>
              <w:t>138.39±1.22</w:t>
            </w:r>
          </w:p>
          <w:p w14:paraId="50AF355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41.32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72</w:t>
            </w:r>
          </w:p>
          <w:p w14:paraId="6C9F5314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43.71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94</w:t>
            </w:r>
          </w:p>
        </w:tc>
        <w:tc>
          <w:tcPr>
            <w:tcW w:w="2379" w:type="dxa"/>
          </w:tcPr>
          <w:p w14:paraId="374310BD" w14:textId="3976AE17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016E57" w14:textId="66F2CC1B" w:rsidR="00C55A94" w:rsidRPr="00ED3762" w:rsidRDefault="00C55A94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D3A6C">
              <w:rPr>
                <w:rFonts w:asciiTheme="majorBidi" w:hAnsiTheme="majorBidi" w:cstheme="majorBidi"/>
                <w:sz w:val="20"/>
                <w:szCs w:val="20"/>
              </w:rPr>
              <w:t>137.89±1.79</w:t>
            </w:r>
          </w:p>
          <w:p w14:paraId="22E600D9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41.19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1.14</w:t>
            </w:r>
          </w:p>
          <w:p w14:paraId="6CBB44AB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D3762">
              <w:rPr>
                <w:rFonts w:asciiTheme="majorBidi" w:hAnsiTheme="majorBidi" w:cstheme="majorBidi"/>
                <w:sz w:val="20"/>
                <w:szCs w:val="20"/>
              </w:rPr>
              <w:t>144.34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  <w:proofErr w:type="gramEnd"/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c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69</w:t>
            </w:r>
          </w:p>
        </w:tc>
        <w:tc>
          <w:tcPr>
            <w:tcW w:w="1505" w:type="dxa"/>
          </w:tcPr>
          <w:p w14:paraId="67464B08" w14:textId="6A407632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0348E3" w14:textId="77777777" w:rsidR="00B25D7E" w:rsidRPr="00ED3762" w:rsidRDefault="00B25D7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B955F0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149</w:t>
            </w:r>
          </w:p>
          <w:p w14:paraId="77229E7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655</w:t>
            </w:r>
          </w:p>
        </w:tc>
      </w:tr>
      <w:tr w:rsidR="0096665C" w:rsidRPr="00ED3762" w14:paraId="04A38BCB" w14:textId="77777777" w:rsidTr="005777CD">
        <w:tc>
          <w:tcPr>
            <w:tcW w:w="1418" w:type="dxa"/>
          </w:tcPr>
          <w:p w14:paraId="05F089FC" w14:textId="070FF573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UREA</w:t>
            </w:r>
          </w:p>
          <w:p w14:paraId="0A47ED1C" w14:textId="0B9CB089" w:rsidR="00B25D7E" w:rsidRPr="00ED3762" w:rsidRDefault="00B25D7E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77EA48A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71F34DFE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2</w:t>
            </w:r>
          </w:p>
        </w:tc>
        <w:tc>
          <w:tcPr>
            <w:tcW w:w="2110" w:type="dxa"/>
          </w:tcPr>
          <w:p w14:paraId="1E04032F" w14:textId="0775C48A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01A485" w14:textId="7611599B" w:rsidR="00A80797" w:rsidRPr="00ED3762" w:rsidRDefault="00A80797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569DC">
              <w:rPr>
                <w:rFonts w:asciiTheme="majorBidi" w:hAnsiTheme="majorBidi" w:cstheme="majorBidi"/>
                <w:sz w:val="20"/>
                <w:szCs w:val="20"/>
              </w:rPr>
              <w:t>43.69±22.41</w:t>
            </w:r>
          </w:p>
          <w:p w14:paraId="1AFAE9E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40.24±16.11</w:t>
            </w:r>
          </w:p>
          <w:p w14:paraId="26ED30B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3.58±12.24</w:t>
            </w:r>
          </w:p>
        </w:tc>
        <w:tc>
          <w:tcPr>
            <w:tcW w:w="2177" w:type="dxa"/>
          </w:tcPr>
          <w:p w14:paraId="7472D3D7" w14:textId="1958A17D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3808CE" w14:textId="4D588092" w:rsidR="00A80797" w:rsidRPr="00ED3762" w:rsidRDefault="00A80797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569DC">
              <w:rPr>
                <w:rFonts w:asciiTheme="majorBidi" w:hAnsiTheme="majorBidi" w:cstheme="majorBidi"/>
                <w:sz w:val="20"/>
                <w:szCs w:val="20"/>
              </w:rPr>
              <w:t>33.91±10.00</w:t>
            </w:r>
          </w:p>
          <w:p w14:paraId="7435C681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1.85±5.93</w:t>
            </w:r>
          </w:p>
          <w:p w14:paraId="4E0D362D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4.25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4.59</w:t>
            </w:r>
          </w:p>
        </w:tc>
        <w:tc>
          <w:tcPr>
            <w:tcW w:w="2177" w:type="dxa"/>
          </w:tcPr>
          <w:p w14:paraId="6BE44B2A" w14:textId="7A48F473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D6EC0B" w14:textId="6CDF4B4B" w:rsidR="00A80797" w:rsidRPr="00ED3762" w:rsidRDefault="00A80797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569DC">
              <w:rPr>
                <w:rFonts w:asciiTheme="majorBidi" w:hAnsiTheme="majorBidi" w:cstheme="majorBidi"/>
                <w:sz w:val="20"/>
                <w:szCs w:val="20"/>
              </w:rPr>
              <w:t>30.57±5.30</w:t>
            </w:r>
          </w:p>
          <w:p w14:paraId="30247CE6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0.64±4.77</w:t>
            </w:r>
          </w:p>
          <w:p w14:paraId="02D85A1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3.85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3.87</w:t>
            </w:r>
          </w:p>
        </w:tc>
        <w:tc>
          <w:tcPr>
            <w:tcW w:w="2379" w:type="dxa"/>
          </w:tcPr>
          <w:p w14:paraId="4105430E" w14:textId="1CC61661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554CEB" w14:textId="280BEF12" w:rsidR="00E62FB2" w:rsidRPr="00ED3762" w:rsidRDefault="00E62FB2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569DC">
              <w:rPr>
                <w:rFonts w:asciiTheme="majorBidi" w:hAnsiTheme="majorBidi" w:cstheme="majorBidi"/>
                <w:sz w:val="20"/>
                <w:szCs w:val="20"/>
              </w:rPr>
              <w:t>41.62±17.90</w:t>
            </w:r>
          </w:p>
          <w:p w14:paraId="01EA3EFE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38.25±13.53</w:t>
            </w:r>
          </w:p>
          <w:p w14:paraId="127F44A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23.72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4.18</w:t>
            </w:r>
          </w:p>
        </w:tc>
        <w:tc>
          <w:tcPr>
            <w:tcW w:w="1505" w:type="dxa"/>
          </w:tcPr>
          <w:p w14:paraId="3779A538" w14:textId="2A40B105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D3DEA4" w14:textId="77777777" w:rsidR="00DB1D21" w:rsidRPr="00ED3762" w:rsidRDefault="00DB1D21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C42B10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  <w:p w14:paraId="10B4D6DD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286</w:t>
            </w:r>
          </w:p>
        </w:tc>
      </w:tr>
      <w:tr w:rsidR="0096665C" w:rsidRPr="00ED3762" w14:paraId="1A656C5F" w14:textId="77777777" w:rsidTr="005777CD">
        <w:tc>
          <w:tcPr>
            <w:tcW w:w="1418" w:type="dxa"/>
          </w:tcPr>
          <w:p w14:paraId="1136A45E" w14:textId="3CEABB54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Creatinine</w:t>
            </w:r>
          </w:p>
          <w:p w14:paraId="14215E89" w14:textId="65C27C65" w:rsidR="001520EC" w:rsidRPr="00ED3762" w:rsidRDefault="001520E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me 0</w:t>
            </w:r>
          </w:p>
          <w:p w14:paraId="784C77C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Time 1</w:t>
            </w:r>
          </w:p>
          <w:p w14:paraId="289BC7A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ime 2</w:t>
            </w:r>
          </w:p>
        </w:tc>
        <w:tc>
          <w:tcPr>
            <w:tcW w:w="2110" w:type="dxa"/>
          </w:tcPr>
          <w:p w14:paraId="7B478B69" w14:textId="159CB0AC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3284B6" w14:textId="281A05DF" w:rsidR="00D40F26" w:rsidRPr="00ED3762" w:rsidRDefault="00D40F26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2AA">
              <w:rPr>
                <w:rFonts w:asciiTheme="majorBidi" w:hAnsiTheme="majorBidi" w:cstheme="majorBidi"/>
                <w:sz w:val="20"/>
                <w:szCs w:val="20"/>
              </w:rPr>
              <w:t>1.15±0.27</w:t>
            </w:r>
          </w:p>
          <w:p w14:paraId="02BC465E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1.06±0.17</w:t>
            </w:r>
          </w:p>
          <w:p w14:paraId="0BE42425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01±0.13</w:t>
            </w:r>
          </w:p>
        </w:tc>
        <w:tc>
          <w:tcPr>
            <w:tcW w:w="2177" w:type="dxa"/>
          </w:tcPr>
          <w:p w14:paraId="4A4B686C" w14:textId="49F41A0B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97FAD4" w14:textId="457E60E5" w:rsidR="002B6EA7" w:rsidRPr="00ED3762" w:rsidRDefault="002B6EA7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2AA">
              <w:rPr>
                <w:rFonts w:asciiTheme="majorBidi" w:hAnsiTheme="majorBidi" w:cstheme="majorBidi"/>
                <w:sz w:val="20"/>
                <w:szCs w:val="20"/>
              </w:rPr>
              <w:t>1.09±0.26</w:t>
            </w:r>
          </w:p>
          <w:p w14:paraId="49F1E4EB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97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13</w:t>
            </w:r>
          </w:p>
          <w:p w14:paraId="5FE7F94A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1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10</w:t>
            </w:r>
          </w:p>
        </w:tc>
        <w:tc>
          <w:tcPr>
            <w:tcW w:w="2177" w:type="dxa"/>
          </w:tcPr>
          <w:p w14:paraId="615377A1" w14:textId="21E473F4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412A96" w14:textId="630B9940" w:rsidR="00D24902" w:rsidRPr="00ED3762" w:rsidRDefault="00D24902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2AA">
              <w:rPr>
                <w:rFonts w:asciiTheme="majorBidi" w:hAnsiTheme="majorBidi" w:cstheme="majorBidi"/>
                <w:sz w:val="20"/>
                <w:szCs w:val="20"/>
              </w:rPr>
              <w:t>1.05±0.22</w:t>
            </w:r>
          </w:p>
          <w:p w14:paraId="5A213CF8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94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13</w:t>
            </w:r>
          </w:p>
          <w:p w14:paraId="482CDBFF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79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08</w:t>
            </w:r>
          </w:p>
        </w:tc>
        <w:tc>
          <w:tcPr>
            <w:tcW w:w="2379" w:type="dxa"/>
          </w:tcPr>
          <w:p w14:paraId="7C00A0AC" w14:textId="442B1561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E009FF" w14:textId="04EC5ABA" w:rsidR="008815E6" w:rsidRPr="00ED3762" w:rsidRDefault="008815E6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62AA">
              <w:rPr>
                <w:rFonts w:asciiTheme="majorBidi" w:hAnsiTheme="majorBidi" w:cstheme="majorBidi"/>
                <w:sz w:val="20"/>
                <w:szCs w:val="20"/>
              </w:rPr>
              <w:t>1.12±0.26</w:t>
            </w:r>
          </w:p>
          <w:p w14:paraId="3F20DAEC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13</w:t>
            </w:r>
          </w:p>
          <w:p w14:paraId="6A7B7410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76</w:t>
            </w:r>
            <w:r w:rsidRPr="00ED376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,b</w:t>
            </w:r>
            <w:proofErr w:type="gramEnd"/>
            <w:r w:rsidRPr="00ED3762">
              <w:rPr>
                <w:rFonts w:asciiTheme="majorBidi" w:hAnsiTheme="majorBidi" w:cstheme="majorBidi"/>
                <w:sz w:val="20"/>
                <w:szCs w:val="20"/>
              </w:rPr>
              <w:t>±0.07</w:t>
            </w:r>
          </w:p>
        </w:tc>
        <w:tc>
          <w:tcPr>
            <w:tcW w:w="1505" w:type="dxa"/>
          </w:tcPr>
          <w:p w14:paraId="1D206BF9" w14:textId="48184429" w:rsidR="0096665C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FBC610" w14:textId="77777777" w:rsidR="00FD67E7" w:rsidRPr="00ED3762" w:rsidRDefault="00FD67E7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DAE0FB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t>0.098</w:t>
            </w:r>
          </w:p>
          <w:p w14:paraId="0AF5FFDD" w14:textId="77777777" w:rsidR="0096665C" w:rsidRPr="00ED3762" w:rsidRDefault="0096665C" w:rsidP="0076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376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594</w:t>
            </w:r>
          </w:p>
        </w:tc>
      </w:tr>
    </w:tbl>
    <w:p w14:paraId="295A660D" w14:textId="77777777" w:rsidR="0096665C" w:rsidRPr="00ED3762" w:rsidRDefault="0096665C" w:rsidP="004F0F83">
      <w:pPr>
        <w:tabs>
          <w:tab w:val="left" w:pos="1465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60FD3671" w14:textId="77777777" w:rsidR="004F0F83" w:rsidRPr="00ED3762" w:rsidRDefault="004F0F83" w:rsidP="004F0F83">
      <w:pPr>
        <w:tabs>
          <w:tab w:val="left" w:pos="1465"/>
        </w:tabs>
        <w:jc w:val="center"/>
        <w:rPr>
          <w:rFonts w:asciiTheme="majorBidi" w:hAnsiTheme="majorBidi" w:cstheme="majorBidi"/>
          <w:sz w:val="20"/>
          <w:szCs w:val="20"/>
        </w:rPr>
      </w:pPr>
    </w:p>
    <w:p w14:paraId="6D1E6E4E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  <w:rtl/>
        </w:rPr>
      </w:pPr>
    </w:p>
    <w:p w14:paraId="437A9DB2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  <w:rtl/>
        </w:rPr>
      </w:pPr>
    </w:p>
    <w:p w14:paraId="52009D24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  <w:rtl/>
        </w:rPr>
      </w:pPr>
    </w:p>
    <w:p w14:paraId="7C9941FF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  <w:rtl/>
        </w:rPr>
      </w:pPr>
    </w:p>
    <w:p w14:paraId="1E85BE43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  <w:rtl/>
        </w:rPr>
      </w:pPr>
    </w:p>
    <w:p w14:paraId="0BE0D61A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  <w:rtl/>
        </w:rPr>
      </w:pPr>
    </w:p>
    <w:p w14:paraId="4B825B0B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  <w:rtl/>
        </w:rPr>
      </w:pPr>
    </w:p>
    <w:p w14:paraId="62EB864B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  <w:rtl/>
        </w:rPr>
      </w:pPr>
    </w:p>
    <w:p w14:paraId="008BC829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  <w:rtl/>
        </w:rPr>
      </w:pPr>
    </w:p>
    <w:p w14:paraId="0D8A895D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  <w:rtl/>
        </w:rPr>
      </w:pPr>
    </w:p>
    <w:p w14:paraId="16C47EAB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  <w:rtl/>
        </w:rPr>
      </w:pPr>
    </w:p>
    <w:p w14:paraId="0B3C28D9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</w:rPr>
      </w:pPr>
    </w:p>
    <w:p w14:paraId="1DF7C9F0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</w:rPr>
      </w:pPr>
    </w:p>
    <w:p w14:paraId="460AC7C1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</w:rPr>
      </w:pPr>
    </w:p>
    <w:p w14:paraId="269E04DA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</w:rPr>
      </w:pPr>
    </w:p>
    <w:p w14:paraId="172CF72A" w14:textId="77777777" w:rsidR="004F0F83" w:rsidRPr="00ED3762" w:rsidRDefault="004F0F83" w:rsidP="004F0F8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FF"/>
          <w:sz w:val="20"/>
          <w:szCs w:val="20"/>
        </w:rPr>
      </w:pPr>
    </w:p>
    <w:p w14:paraId="46395D5E" w14:textId="13823699" w:rsidR="004539DB" w:rsidRPr="00ED3762" w:rsidRDefault="004539DB">
      <w:pPr>
        <w:rPr>
          <w:rFonts w:asciiTheme="majorBidi" w:hAnsiTheme="majorBidi" w:cstheme="majorBidi"/>
          <w:sz w:val="20"/>
          <w:szCs w:val="20"/>
        </w:rPr>
      </w:pPr>
    </w:p>
    <w:p w14:paraId="05753DCA" w14:textId="7DD01651" w:rsidR="00380F89" w:rsidRPr="00ED3762" w:rsidRDefault="00380F89" w:rsidP="00380F89">
      <w:pPr>
        <w:rPr>
          <w:rFonts w:asciiTheme="majorBidi" w:hAnsiTheme="majorBidi" w:cstheme="majorBidi"/>
          <w:sz w:val="20"/>
          <w:szCs w:val="20"/>
        </w:rPr>
      </w:pPr>
    </w:p>
    <w:p w14:paraId="32F51A83" w14:textId="0006DB73" w:rsidR="00380F89" w:rsidRPr="00ED3762" w:rsidRDefault="00380F89" w:rsidP="00380F89">
      <w:pPr>
        <w:rPr>
          <w:rFonts w:asciiTheme="majorBidi" w:hAnsiTheme="majorBidi" w:cstheme="majorBidi"/>
          <w:sz w:val="20"/>
          <w:szCs w:val="20"/>
        </w:rPr>
      </w:pPr>
    </w:p>
    <w:p w14:paraId="221D85AC" w14:textId="619DE87B" w:rsidR="00380F89" w:rsidRPr="00ED3762" w:rsidRDefault="00380F89" w:rsidP="00380F89">
      <w:pPr>
        <w:rPr>
          <w:rFonts w:asciiTheme="majorBidi" w:hAnsiTheme="majorBidi" w:cstheme="majorBidi"/>
          <w:sz w:val="20"/>
          <w:szCs w:val="20"/>
        </w:rPr>
      </w:pPr>
    </w:p>
    <w:p w14:paraId="01ECABBA" w14:textId="6F84A767" w:rsidR="00380F89" w:rsidRPr="00ED3762" w:rsidRDefault="00380F89" w:rsidP="00380F89">
      <w:pPr>
        <w:rPr>
          <w:rFonts w:asciiTheme="majorBidi" w:hAnsiTheme="majorBidi" w:cstheme="majorBidi"/>
          <w:sz w:val="20"/>
          <w:szCs w:val="20"/>
        </w:rPr>
      </w:pPr>
    </w:p>
    <w:p w14:paraId="4F171A66" w14:textId="445C8EE6" w:rsidR="00380F89" w:rsidRPr="00ED3762" w:rsidRDefault="00380F89" w:rsidP="00380F89">
      <w:pPr>
        <w:rPr>
          <w:rFonts w:asciiTheme="majorBidi" w:hAnsiTheme="majorBidi" w:cstheme="majorBidi"/>
          <w:sz w:val="20"/>
          <w:szCs w:val="20"/>
        </w:rPr>
      </w:pPr>
    </w:p>
    <w:p w14:paraId="2DE2F136" w14:textId="764C6E6B" w:rsidR="00380F89" w:rsidRPr="00ED3762" w:rsidRDefault="00380F89" w:rsidP="00380F89">
      <w:pPr>
        <w:rPr>
          <w:rFonts w:asciiTheme="majorBidi" w:hAnsiTheme="majorBidi" w:cstheme="majorBidi"/>
          <w:sz w:val="20"/>
          <w:szCs w:val="20"/>
        </w:rPr>
      </w:pPr>
    </w:p>
    <w:p w14:paraId="6D34FBD9" w14:textId="24AEB323" w:rsidR="00380F89" w:rsidRPr="00ED3762" w:rsidRDefault="00380F89" w:rsidP="00380F89">
      <w:pPr>
        <w:rPr>
          <w:rFonts w:asciiTheme="majorBidi" w:hAnsiTheme="majorBidi" w:cstheme="majorBidi"/>
          <w:sz w:val="20"/>
          <w:szCs w:val="20"/>
        </w:rPr>
      </w:pPr>
    </w:p>
    <w:p w14:paraId="2907327E" w14:textId="0C385B61" w:rsidR="009261A6" w:rsidRPr="009261A6" w:rsidRDefault="00DE0125" w:rsidP="00ED37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tab/>
      </w:r>
      <w:r w:rsidR="009261A6">
        <w:tab/>
      </w:r>
      <w:r w:rsidR="009261A6" w:rsidRPr="009261A6">
        <w:rPr>
          <w:rStyle w:val="Emphasis"/>
          <w:rFonts w:asciiTheme="majorBidi" w:hAnsiTheme="majorBidi" w:cstheme="majorBidi"/>
          <w:sz w:val="20"/>
          <w:szCs w:val="20"/>
        </w:rPr>
        <w:t>MICT</w:t>
      </w:r>
      <w:r w:rsidR="009261A6" w:rsidRPr="009261A6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r w:rsidR="009261A6" w:rsidRPr="009261A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= </w:t>
      </w:r>
      <w:r w:rsidR="009261A6" w:rsidRPr="009261A6">
        <w:rPr>
          <w:rFonts w:asciiTheme="majorBidi" w:hAnsiTheme="majorBidi" w:cstheme="majorBidi"/>
          <w:sz w:val="20"/>
          <w:szCs w:val="20"/>
        </w:rPr>
        <w:t>moderate intensity continuous training</w:t>
      </w:r>
      <w:r w:rsidR="009261A6" w:rsidRPr="009261A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r w:rsidR="009261A6" w:rsidRPr="009261A6">
        <w:rPr>
          <w:rStyle w:val="Emphasis"/>
          <w:rFonts w:asciiTheme="majorBidi" w:hAnsiTheme="majorBidi" w:cstheme="majorBidi"/>
          <w:sz w:val="20"/>
          <w:szCs w:val="20"/>
        </w:rPr>
        <w:t>RT: resistance training</w:t>
      </w:r>
      <w:r w:rsidR="009261A6" w:rsidRPr="009261A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r w:rsidR="009261A6" w:rsidRPr="009261A6">
        <w:rPr>
          <w:rStyle w:val="Emphasis"/>
          <w:rFonts w:asciiTheme="majorBidi" w:hAnsiTheme="majorBidi" w:cstheme="majorBidi"/>
          <w:sz w:val="20"/>
          <w:szCs w:val="20"/>
        </w:rPr>
        <w:t>CET: combined exercise training</w:t>
      </w:r>
      <w:r w:rsidR="009261A6" w:rsidRPr="009261A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proofErr w:type="gramStart"/>
      <w:r w:rsidR="009261A6" w:rsidRPr="009261A6">
        <w:rPr>
          <w:rFonts w:asciiTheme="majorBidi" w:hAnsiTheme="majorBidi" w:cstheme="majorBidi"/>
          <w:color w:val="000000" w:themeColor="text1"/>
          <w:sz w:val="20"/>
          <w:szCs w:val="20"/>
        </w:rPr>
        <w:t>NON-EX</w:t>
      </w:r>
      <w:proofErr w:type="gramEnd"/>
      <w:r w:rsidR="009261A6" w:rsidRPr="009261A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= non-exercise.</w:t>
      </w:r>
    </w:p>
    <w:p w14:paraId="0CE7AEC1" w14:textId="6A59DD1F" w:rsidR="005777CD" w:rsidRDefault="005777CD" w:rsidP="009261A6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ime0: baseline measurements</w:t>
      </w:r>
    </w:p>
    <w:p w14:paraId="18D7F557" w14:textId="08F07C92" w:rsidR="009261A6" w:rsidRPr="009261A6" w:rsidRDefault="009261A6" w:rsidP="009261A6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9261A6">
        <w:rPr>
          <w:rFonts w:asciiTheme="majorBidi" w:hAnsiTheme="majorBidi" w:cstheme="majorBidi"/>
          <w:sz w:val="20"/>
          <w:szCs w:val="20"/>
        </w:rPr>
        <w:t>T</w:t>
      </w:r>
      <w:r>
        <w:rPr>
          <w:rFonts w:asciiTheme="majorBidi" w:hAnsiTheme="majorBidi" w:cstheme="majorBidi"/>
          <w:sz w:val="20"/>
          <w:szCs w:val="20"/>
        </w:rPr>
        <w:t>ime1</w:t>
      </w:r>
      <w:r w:rsidRPr="009261A6">
        <w:rPr>
          <w:rFonts w:asciiTheme="majorBidi" w:hAnsiTheme="majorBidi" w:cstheme="majorBidi"/>
          <w:sz w:val="20"/>
          <w:szCs w:val="20"/>
        </w:rPr>
        <w:t xml:space="preserve">: 24 </w:t>
      </w:r>
      <w:proofErr w:type="spellStart"/>
      <w:r w:rsidRPr="009261A6">
        <w:rPr>
          <w:rFonts w:asciiTheme="majorBidi" w:hAnsiTheme="majorBidi" w:cstheme="majorBidi"/>
          <w:sz w:val="20"/>
          <w:szCs w:val="20"/>
        </w:rPr>
        <w:t>hrs</w:t>
      </w:r>
      <w:proofErr w:type="spellEnd"/>
      <w:r w:rsidRPr="009261A6">
        <w:rPr>
          <w:rFonts w:asciiTheme="majorBidi" w:hAnsiTheme="majorBidi" w:cstheme="majorBidi"/>
          <w:sz w:val="20"/>
          <w:szCs w:val="20"/>
        </w:rPr>
        <w:t xml:space="preserve"> after the last training session in week 4.</w:t>
      </w:r>
    </w:p>
    <w:p w14:paraId="2FEBC87F" w14:textId="78BC5BAB" w:rsidR="009261A6" w:rsidRPr="009261A6" w:rsidRDefault="009261A6" w:rsidP="009261A6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9261A6">
        <w:rPr>
          <w:rFonts w:asciiTheme="majorBidi" w:hAnsiTheme="majorBidi" w:cstheme="majorBidi"/>
          <w:sz w:val="20"/>
          <w:szCs w:val="20"/>
        </w:rPr>
        <w:t>T</w:t>
      </w:r>
      <w:r>
        <w:rPr>
          <w:rFonts w:asciiTheme="majorBidi" w:hAnsiTheme="majorBidi" w:cstheme="majorBidi"/>
          <w:sz w:val="20"/>
          <w:szCs w:val="20"/>
        </w:rPr>
        <w:t>ime2</w:t>
      </w:r>
      <w:r w:rsidRPr="009261A6">
        <w:rPr>
          <w:rFonts w:asciiTheme="majorBidi" w:hAnsiTheme="majorBidi" w:cstheme="majorBidi"/>
          <w:sz w:val="20"/>
          <w:szCs w:val="20"/>
        </w:rPr>
        <w:t xml:space="preserve">: 24 </w:t>
      </w:r>
      <w:proofErr w:type="spellStart"/>
      <w:r w:rsidRPr="009261A6">
        <w:rPr>
          <w:rFonts w:asciiTheme="majorBidi" w:hAnsiTheme="majorBidi" w:cstheme="majorBidi"/>
          <w:sz w:val="20"/>
          <w:szCs w:val="20"/>
        </w:rPr>
        <w:t>hrs</w:t>
      </w:r>
      <w:proofErr w:type="spellEnd"/>
      <w:r w:rsidRPr="009261A6">
        <w:rPr>
          <w:rFonts w:asciiTheme="majorBidi" w:hAnsiTheme="majorBidi" w:cstheme="majorBidi"/>
          <w:sz w:val="20"/>
          <w:szCs w:val="20"/>
        </w:rPr>
        <w:t xml:space="preserve"> after the last training session in week 8.</w:t>
      </w:r>
    </w:p>
    <w:p w14:paraId="225E5B0E" w14:textId="77777777" w:rsidR="009261A6" w:rsidRPr="009261A6" w:rsidRDefault="009261A6" w:rsidP="009261A6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402E2C0F" w14:textId="7BF87801" w:rsidR="00380F89" w:rsidRPr="009261A6" w:rsidRDefault="00380F89" w:rsidP="009261A6">
      <w:pPr>
        <w:tabs>
          <w:tab w:val="left" w:pos="1960"/>
        </w:tabs>
        <w:rPr>
          <w:sz w:val="20"/>
          <w:szCs w:val="20"/>
        </w:rPr>
      </w:pPr>
    </w:p>
    <w:p w14:paraId="7B4BB1F5" w14:textId="21F70316" w:rsidR="00380F89" w:rsidRDefault="00380F89" w:rsidP="00380F89">
      <w:pPr>
        <w:tabs>
          <w:tab w:val="left" w:pos="3300"/>
        </w:tabs>
      </w:pPr>
    </w:p>
    <w:p w14:paraId="1C3E18DE" w14:textId="77777777" w:rsidR="00380F89" w:rsidRPr="00380F89" w:rsidRDefault="00380F89" w:rsidP="00380F89">
      <w:pPr>
        <w:tabs>
          <w:tab w:val="left" w:pos="3300"/>
        </w:tabs>
      </w:pPr>
    </w:p>
    <w:sectPr w:rsidR="00380F89" w:rsidRPr="00380F89" w:rsidSect="00380F89">
      <w:pgSz w:w="1757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F83"/>
    <w:rsid w:val="000054EF"/>
    <w:rsid w:val="00007B69"/>
    <w:rsid w:val="0001513B"/>
    <w:rsid w:val="000153BE"/>
    <w:rsid w:val="00021783"/>
    <w:rsid w:val="00023437"/>
    <w:rsid w:val="0003233C"/>
    <w:rsid w:val="000423A9"/>
    <w:rsid w:val="00051736"/>
    <w:rsid w:val="000529B4"/>
    <w:rsid w:val="000552F4"/>
    <w:rsid w:val="00066359"/>
    <w:rsid w:val="00072454"/>
    <w:rsid w:val="00077D1A"/>
    <w:rsid w:val="00083CA6"/>
    <w:rsid w:val="000866AA"/>
    <w:rsid w:val="000874EC"/>
    <w:rsid w:val="00090EB3"/>
    <w:rsid w:val="00091378"/>
    <w:rsid w:val="0009236A"/>
    <w:rsid w:val="000A32D6"/>
    <w:rsid w:val="000A352D"/>
    <w:rsid w:val="000A5AAA"/>
    <w:rsid w:val="000B02E3"/>
    <w:rsid w:val="000B09FB"/>
    <w:rsid w:val="000B4D5C"/>
    <w:rsid w:val="000C5F46"/>
    <w:rsid w:val="000E30BA"/>
    <w:rsid w:val="000E69CD"/>
    <w:rsid w:val="000F198C"/>
    <w:rsid w:val="000F59D2"/>
    <w:rsid w:val="00102DB2"/>
    <w:rsid w:val="0010609C"/>
    <w:rsid w:val="001072D9"/>
    <w:rsid w:val="00120AAD"/>
    <w:rsid w:val="00124BFD"/>
    <w:rsid w:val="00124EA1"/>
    <w:rsid w:val="00134CA5"/>
    <w:rsid w:val="00135769"/>
    <w:rsid w:val="001444CA"/>
    <w:rsid w:val="0014653E"/>
    <w:rsid w:val="00146DC2"/>
    <w:rsid w:val="001520EC"/>
    <w:rsid w:val="00155778"/>
    <w:rsid w:val="00161FCB"/>
    <w:rsid w:val="00164579"/>
    <w:rsid w:val="00164E75"/>
    <w:rsid w:val="00171912"/>
    <w:rsid w:val="001730F5"/>
    <w:rsid w:val="00173A84"/>
    <w:rsid w:val="00176BD6"/>
    <w:rsid w:val="00177718"/>
    <w:rsid w:val="0018553D"/>
    <w:rsid w:val="001909B5"/>
    <w:rsid w:val="00193B58"/>
    <w:rsid w:val="00194CA8"/>
    <w:rsid w:val="0019689F"/>
    <w:rsid w:val="0019720C"/>
    <w:rsid w:val="00197272"/>
    <w:rsid w:val="001A0781"/>
    <w:rsid w:val="001A4C85"/>
    <w:rsid w:val="001A6EB7"/>
    <w:rsid w:val="001B2EF5"/>
    <w:rsid w:val="001C43C4"/>
    <w:rsid w:val="001C510B"/>
    <w:rsid w:val="001D04B4"/>
    <w:rsid w:val="001D5431"/>
    <w:rsid w:val="001D5AF0"/>
    <w:rsid w:val="001D61A2"/>
    <w:rsid w:val="001E3440"/>
    <w:rsid w:val="001E51D1"/>
    <w:rsid w:val="001E6F13"/>
    <w:rsid w:val="001F0C8D"/>
    <w:rsid w:val="001F167E"/>
    <w:rsid w:val="001F2618"/>
    <w:rsid w:val="001F764D"/>
    <w:rsid w:val="001F7E06"/>
    <w:rsid w:val="002004F3"/>
    <w:rsid w:val="00201666"/>
    <w:rsid w:val="00202CD0"/>
    <w:rsid w:val="0020430E"/>
    <w:rsid w:val="00205B85"/>
    <w:rsid w:val="00207571"/>
    <w:rsid w:val="00213996"/>
    <w:rsid w:val="002166F8"/>
    <w:rsid w:val="00230F35"/>
    <w:rsid w:val="00233414"/>
    <w:rsid w:val="0024030D"/>
    <w:rsid w:val="0024273D"/>
    <w:rsid w:val="00243142"/>
    <w:rsid w:val="00244411"/>
    <w:rsid w:val="00244927"/>
    <w:rsid w:val="00257CB4"/>
    <w:rsid w:val="0026042A"/>
    <w:rsid w:val="0026090D"/>
    <w:rsid w:val="00261C89"/>
    <w:rsid w:val="00266296"/>
    <w:rsid w:val="00270E0E"/>
    <w:rsid w:val="00276CB4"/>
    <w:rsid w:val="00277026"/>
    <w:rsid w:val="00280ACB"/>
    <w:rsid w:val="00282838"/>
    <w:rsid w:val="002830A3"/>
    <w:rsid w:val="002832EB"/>
    <w:rsid w:val="00283E7A"/>
    <w:rsid w:val="0028474E"/>
    <w:rsid w:val="00284AED"/>
    <w:rsid w:val="00290FD1"/>
    <w:rsid w:val="002936A6"/>
    <w:rsid w:val="002938A5"/>
    <w:rsid w:val="0029688F"/>
    <w:rsid w:val="00297F3B"/>
    <w:rsid w:val="002A2EEE"/>
    <w:rsid w:val="002A63BF"/>
    <w:rsid w:val="002B5F69"/>
    <w:rsid w:val="002B68E4"/>
    <w:rsid w:val="002B6EA7"/>
    <w:rsid w:val="002C25D2"/>
    <w:rsid w:val="002C3332"/>
    <w:rsid w:val="002C4309"/>
    <w:rsid w:val="002C7E71"/>
    <w:rsid w:val="002D6951"/>
    <w:rsid w:val="002E4848"/>
    <w:rsid w:val="002F3391"/>
    <w:rsid w:val="002F5400"/>
    <w:rsid w:val="002F54C2"/>
    <w:rsid w:val="00306425"/>
    <w:rsid w:val="003128A8"/>
    <w:rsid w:val="00315E10"/>
    <w:rsid w:val="00317FCE"/>
    <w:rsid w:val="00321D8D"/>
    <w:rsid w:val="00323C7B"/>
    <w:rsid w:val="00330DEE"/>
    <w:rsid w:val="003319E2"/>
    <w:rsid w:val="003323F6"/>
    <w:rsid w:val="00336586"/>
    <w:rsid w:val="003437AD"/>
    <w:rsid w:val="00347BDC"/>
    <w:rsid w:val="003504FF"/>
    <w:rsid w:val="00355BB4"/>
    <w:rsid w:val="003629A0"/>
    <w:rsid w:val="00362D1F"/>
    <w:rsid w:val="00365E78"/>
    <w:rsid w:val="0036647B"/>
    <w:rsid w:val="003762D8"/>
    <w:rsid w:val="00380A0B"/>
    <w:rsid w:val="00380F89"/>
    <w:rsid w:val="0038180C"/>
    <w:rsid w:val="00386CB1"/>
    <w:rsid w:val="00391D1D"/>
    <w:rsid w:val="003962CB"/>
    <w:rsid w:val="003A757F"/>
    <w:rsid w:val="003B0F88"/>
    <w:rsid w:val="003B3692"/>
    <w:rsid w:val="003B5EF9"/>
    <w:rsid w:val="003B7966"/>
    <w:rsid w:val="003C7565"/>
    <w:rsid w:val="003C7683"/>
    <w:rsid w:val="003E2206"/>
    <w:rsid w:val="003E3DB3"/>
    <w:rsid w:val="003E3DFE"/>
    <w:rsid w:val="003E57D2"/>
    <w:rsid w:val="003F1030"/>
    <w:rsid w:val="003F1C3B"/>
    <w:rsid w:val="003F5B4B"/>
    <w:rsid w:val="003F7333"/>
    <w:rsid w:val="003F7FDC"/>
    <w:rsid w:val="00401349"/>
    <w:rsid w:val="00402FD3"/>
    <w:rsid w:val="00414CDE"/>
    <w:rsid w:val="004271CC"/>
    <w:rsid w:val="004437DA"/>
    <w:rsid w:val="00443979"/>
    <w:rsid w:val="00444C76"/>
    <w:rsid w:val="00446D55"/>
    <w:rsid w:val="004539DB"/>
    <w:rsid w:val="00460413"/>
    <w:rsid w:val="00471C75"/>
    <w:rsid w:val="004728F2"/>
    <w:rsid w:val="004736C6"/>
    <w:rsid w:val="00482BEC"/>
    <w:rsid w:val="00490036"/>
    <w:rsid w:val="004935BD"/>
    <w:rsid w:val="00496ADA"/>
    <w:rsid w:val="004A0A90"/>
    <w:rsid w:val="004A2E22"/>
    <w:rsid w:val="004A5302"/>
    <w:rsid w:val="004B2A96"/>
    <w:rsid w:val="004B7E0D"/>
    <w:rsid w:val="004C0D05"/>
    <w:rsid w:val="004C72C8"/>
    <w:rsid w:val="004D2AF4"/>
    <w:rsid w:val="004D355C"/>
    <w:rsid w:val="004E1277"/>
    <w:rsid w:val="004E1952"/>
    <w:rsid w:val="004E4726"/>
    <w:rsid w:val="004E76B5"/>
    <w:rsid w:val="004F017D"/>
    <w:rsid w:val="004F0F83"/>
    <w:rsid w:val="004F305E"/>
    <w:rsid w:val="004F4971"/>
    <w:rsid w:val="004F7140"/>
    <w:rsid w:val="00505CFB"/>
    <w:rsid w:val="005067FE"/>
    <w:rsid w:val="00506E98"/>
    <w:rsid w:val="00506FF7"/>
    <w:rsid w:val="00511CC0"/>
    <w:rsid w:val="00514520"/>
    <w:rsid w:val="005150A0"/>
    <w:rsid w:val="0051524D"/>
    <w:rsid w:val="005217C1"/>
    <w:rsid w:val="00527BA4"/>
    <w:rsid w:val="0053078C"/>
    <w:rsid w:val="00531720"/>
    <w:rsid w:val="00540DD2"/>
    <w:rsid w:val="005431A9"/>
    <w:rsid w:val="005433B4"/>
    <w:rsid w:val="00550BC7"/>
    <w:rsid w:val="005535B6"/>
    <w:rsid w:val="0055714B"/>
    <w:rsid w:val="00563AE5"/>
    <w:rsid w:val="00572F2E"/>
    <w:rsid w:val="005747E1"/>
    <w:rsid w:val="00576F33"/>
    <w:rsid w:val="005777CD"/>
    <w:rsid w:val="00580113"/>
    <w:rsid w:val="005830BE"/>
    <w:rsid w:val="00591D26"/>
    <w:rsid w:val="00591D8A"/>
    <w:rsid w:val="0059208C"/>
    <w:rsid w:val="00592155"/>
    <w:rsid w:val="00596296"/>
    <w:rsid w:val="005A2773"/>
    <w:rsid w:val="005A35F0"/>
    <w:rsid w:val="005C1F3E"/>
    <w:rsid w:val="005C617E"/>
    <w:rsid w:val="005C6952"/>
    <w:rsid w:val="005D526B"/>
    <w:rsid w:val="005D5916"/>
    <w:rsid w:val="005D7770"/>
    <w:rsid w:val="005E7A5D"/>
    <w:rsid w:val="005F2EA0"/>
    <w:rsid w:val="00604C17"/>
    <w:rsid w:val="00611763"/>
    <w:rsid w:val="006153D0"/>
    <w:rsid w:val="00617720"/>
    <w:rsid w:val="00624773"/>
    <w:rsid w:val="00624EA2"/>
    <w:rsid w:val="00626405"/>
    <w:rsid w:val="00627ED5"/>
    <w:rsid w:val="006406F3"/>
    <w:rsid w:val="00647530"/>
    <w:rsid w:val="00647B7A"/>
    <w:rsid w:val="0065298A"/>
    <w:rsid w:val="00654946"/>
    <w:rsid w:val="006552A5"/>
    <w:rsid w:val="006603C5"/>
    <w:rsid w:val="00661645"/>
    <w:rsid w:val="00664D54"/>
    <w:rsid w:val="00667B9F"/>
    <w:rsid w:val="0067171C"/>
    <w:rsid w:val="0067517E"/>
    <w:rsid w:val="0068257E"/>
    <w:rsid w:val="0068611A"/>
    <w:rsid w:val="00686464"/>
    <w:rsid w:val="00687FF8"/>
    <w:rsid w:val="006958EE"/>
    <w:rsid w:val="006A2E7D"/>
    <w:rsid w:val="006A5EA5"/>
    <w:rsid w:val="006A6C1E"/>
    <w:rsid w:val="006B608F"/>
    <w:rsid w:val="006C77D5"/>
    <w:rsid w:val="006C7D41"/>
    <w:rsid w:val="006D2BFF"/>
    <w:rsid w:val="006E0EF5"/>
    <w:rsid w:val="006E2206"/>
    <w:rsid w:val="006E4162"/>
    <w:rsid w:val="006E5BE9"/>
    <w:rsid w:val="006F6401"/>
    <w:rsid w:val="007005AB"/>
    <w:rsid w:val="00702AA8"/>
    <w:rsid w:val="00704134"/>
    <w:rsid w:val="00705874"/>
    <w:rsid w:val="00715282"/>
    <w:rsid w:val="007155E4"/>
    <w:rsid w:val="007156CC"/>
    <w:rsid w:val="00715E1D"/>
    <w:rsid w:val="007167F7"/>
    <w:rsid w:val="007205D5"/>
    <w:rsid w:val="00721C96"/>
    <w:rsid w:val="00722D3C"/>
    <w:rsid w:val="00722F21"/>
    <w:rsid w:val="007231C2"/>
    <w:rsid w:val="007238C4"/>
    <w:rsid w:val="00730395"/>
    <w:rsid w:val="007472C6"/>
    <w:rsid w:val="00751917"/>
    <w:rsid w:val="0075727C"/>
    <w:rsid w:val="0076149C"/>
    <w:rsid w:val="007766CD"/>
    <w:rsid w:val="00780ADC"/>
    <w:rsid w:val="00783FF3"/>
    <w:rsid w:val="00785033"/>
    <w:rsid w:val="00786637"/>
    <w:rsid w:val="00786BF4"/>
    <w:rsid w:val="0079480A"/>
    <w:rsid w:val="007975E8"/>
    <w:rsid w:val="007A6389"/>
    <w:rsid w:val="007A7748"/>
    <w:rsid w:val="007A7ADE"/>
    <w:rsid w:val="007B542E"/>
    <w:rsid w:val="007B6740"/>
    <w:rsid w:val="007B716B"/>
    <w:rsid w:val="007C3BC7"/>
    <w:rsid w:val="007C635A"/>
    <w:rsid w:val="007D01F4"/>
    <w:rsid w:val="007D0CA8"/>
    <w:rsid w:val="007D50C2"/>
    <w:rsid w:val="007E23E3"/>
    <w:rsid w:val="007E319D"/>
    <w:rsid w:val="007E43BA"/>
    <w:rsid w:val="007E451E"/>
    <w:rsid w:val="007E736C"/>
    <w:rsid w:val="007F2A97"/>
    <w:rsid w:val="007F7075"/>
    <w:rsid w:val="008030BE"/>
    <w:rsid w:val="00803AEE"/>
    <w:rsid w:val="008156C4"/>
    <w:rsid w:val="00821605"/>
    <w:rsid w:val="008227F6"/>
    <w:rsid w:val="0082283B"/>
    <w:rsid w:val="008270BA"/>
    <w:rsid w:val="00832254"/>
    <w:rsid w:val="0083289F"/>
    <w:rsid w:val="008329AC"/>
    <w:rsid w:val="00833ACF"/>
    <w:rsid w:val="008350DD"/>
    <w:rsid w:val="00840E9C"/>
    <w:rsid w:val="00841560"/>
    <w:rsid w:val="00842DDC"/>
    <w:rsid w:val="0084415E"/>
    <w:rsid w:val="00846B5C"/>
    <w:rsid w:val="008478E4"/>
    <w:rsid w:val="00851306"/>
    <w:rsid w:val="0085709C"/>
    <w:rsid w:val="00862471"/>
    <w:rsid w:val="00864B6B"/>
    <w:rsid w:val="00865037"/>
    <w:rsid w:val="00865904"/>
    <w:rsid w:val="00871A1D"/>
    <w:rsid w:val="00876CB5"/>
    <w:rsid w:val="00880B24"/>
    <w:rsid w:val="008815E6"/>
    <w:rsid w:val="008849B8"/>
    <w:rsid w:val="00884B37"/>
    <w:rsid w:val="00890D34"/>
    <w:rsid w:val="00891A7A"/>
    <w:rsid w:val="008A0BF0"/>
    <w:rsid w:val="008A2BC5"/>
    <w:rsid w:val="008A729F"/>
    <w:rsid w:val="008B2DCC"/>
    <w:rsid w:val="008B5267"/>
    <w:rsid w:val="008B5962"/>
    <w:rsid w:val="008B5E46"/>
    <w:rsid w:val="008B6D81"/>
    <w:rsid w:val="008C0C9D"/>
    <w:rsid w:val="008C23BF"/>
    <w:rsid w:val="008C7045"/>
    <w:rsid w:val="008D0454"/>
    <w:rsid w:val="008D1E19"/>
    <w:rsid w:val="008D256E"/>
    <w:rsid w:val="008D4E29"/>
    <w:rsid w:val="008D620B"/>
    <w:rsid w:val="008D7AF6"/>
    <w:rsid w:val="008E20C3"/>
    <w:rsid w:val="008E619C"/>
    <w:rsid w:val="008E6641"/>
    <w:rsid w:val="008E67A5"/>
    <w:rsid w:val="008E77CD"/>
    <w:rsid w:val="008F01E5"/>
    <w:rsid w:val="008F220D"/>
    <w:rsid w:val="008F7AD2"/>
    <w:rsid w:val="00907310"/>
    <w:rsid w:val="00910FB5"/>
    <w:rsid w:val="009153D3"/>
    <w:rsid w:val="009261A6"/>
    <w:rsid w:val="00933CE9"/>
    <w:rsid w:val="009415E1"/>
    <w:rsid w:val="00944CB7"/>
    <w:rsid w:val="00945491"/>
    <w:rsid w:val="009457B6"/>
    <w:rsid w:val="00953E9D"/>
    <w:rsid w:val="00954289"/>
    <w:rsid w:val="00954E37"/>
    <w:rsid w:val="00955475"/>
    <w:rsid w:val="00957780"/>
    <w:rsid w:val="00961D6F"/>
    <w:rsid w:val="00962B53"/>
    <w:rsid w:val="009632E9"/>
    <w:rsid w:val="0096665C"/>
    <w:rsid w:val="00966F8A"/>
    <w:rsid w:val="00971E41"/>
    <w:rsid w:val="0098001F"/>
    <w:rsid w:val="009810DD"/>
    <w:rsid w:val="009834DC"/>
    <w:rsid w:val="009842FC"/>
    <w:rsid w:val="00991316"/>
    <w:rsid w:val="00993FD7"/>
    <w:rsid w:val="009971CB"/>
    <w:rsid w:val="00997CB9"/>
    <w:rsid w:val="009A5F39"/>
    <w:rsid w:val="009A6AF5"/>
    <w:rsid w:val="009B4976"/>
    <w:rsid w:val="009B773B"/>
    <w:rsid w:val="009C20C1"/>
    <w:rsid w:val="009E5C00"/>
    <w:rsid w:val="009F026A"/>
    <w:rsid w:val="009F194F"/>
    <w:rsid w:val="00A01194"/>
    <w:rsid w:val="00A06FD5"/>
    <w:rsid w:val="00A11991"/>
    <w:rsid w:val="00A13152"/>
    <w:rsid w:val="00A134DB"/>
    <w:rsid w:val="00A1675F"/>
    <w:rsid w:val="00A23C42"/>
    <w:rsid w:val="00A27596"/>
    <w:rsid w:val="00A2764B"/>
    <w:rsid w:val="00A311C1"/>
    <w:rsid w:val="00A426A5"/>
    <w:rsid w:val="00A5029E"/>
    <w:rsid w:val="00A54D75"/>
    <w:rsid w:val="00A56F55"/>
    <w:rsid w:val="00A80797"/>
    <w:rsid w:val="00A813E4"/>
    <w:rsid w:val="00A87273"/>
    <w:rsid w:val="00A96E66"/>
    <w:rsid w:val="00AA2579"/>
    <w:rsid w:val="00AA26F3"/>
    <w:rsid w:val="00AA3061"/>
    <w:rsid w:val="00AA3076"/>
    <w:rsid w:val="00AA4430"/>
    <w:rsid w:val="00AA6B52"/>
    <w:rsid w:val="00AA782A"/>
    <w:rsid w:val="00AB18AC"/>
    <w:rsid w:val="00AC0C79"/>
    <w:rsid w:val="00AC20A7"/>
    <w:rsid w:val="00AC6B72"/>
    <w:rsid w:val="00AC74B5"/>
    <w:rsid w:val="00AD026D"/>
    <w:rsid w:val="00AD0DBD"/>
    <w:rsid w:val="00AD3A6C"/>
    <w:rsid w:val="00AD617C"/>
    <w:rsid w:val="00AE1887"/>
    <w:rsid w:val="00AF4C3C"/>
    <w:rsid w:val="00AF524D"/>
    <w:rsid w:val="00AF6BF1"/>
    <w:rsid w:val="00AF6C2F"/>
    <w:rsid w:val="00AF730A"/>
    <w:rsid w:val="00B01FE9"/>
    <w:rsid w:val="00B02A07"/>
    <w:rsid w:val="00B02C84"/>
    <w:rsid w:val="00B03BF3"/>
    <w:rsid w:val="00B04C0B"/>
    <w:rsid w:val="00B0577A"/>
    <w:rsid w:val="00B061EE"/>
    <w:rsid w:val="00B0666D"/>
    <w:rsid w:val="00B10993"/>
    <w:rsid w:val="00B12F90"/>
    <w:rsid w:val="00B16496"/>
    <w:rsid w:val="00B25D7E"/>
    <w:rsid w:val="00B27772"/>
    <w:rsid w:val="00B44FE5"/>
    <w:rsid w:val="00B5268D"/>
    <w:rsid w:val="00B5290B"/>
    <w:rsid w:val="00B53750"/>
    <w:rsid w:val="00B605B3"/>
    <w:rsid w:val="00B61044"/>
    <w:rsid w:val="00B61874"/>
    <w:rsid w:val="00B6307A"/>
    <w:rsid w:val="00B641B6"/>
    <w:rsid w:val="00B657A8"/>
    <w:rsid w:val="00B75C6C"/>
    <w:rsid w:val="00B847FA"/>
    <w:rsid w:val="00B90CFF"/>
    <w:rsid w:val="00B978D7"/>
    <w:rsid w:val="00BA2046"/>
    <w:rsid w:val="00BB0159"/>
    <w:rsid w:val="00BB0BE2"/>
    <w:rsid w:val="00BB0FF8"/>
    <w:rsid w:val="00BB24A2"/>
    <w:rsid w:val="00BB6315"/>
    <w:rsid w:val="00BD0305"/>
    <w:rsid w:val="00BD0FA8"/>
    <w:rsid w:val="00BD3673"/>
    <w:rsid w:val="00BD3946"/>
    <w:rsid w:val="00BE64EE"/>
    <w:rsid w:val="00BF16C8"/>
    <w:rsid w:val="00BF259D"/>
    <w:rsid w:val="00BF4108"/>
    <w:rsid w:val="00BF667D"/>
    <w:rsid w:val="00C00C69"/>
    <w:rsid w:val="00C05C76"/>
    <w:rsid w:val="00C1767E"/>
    <w:rsid w:val="00C17EA7"/>
    <w:rsid w:val="00C21C7F"/>
    <w:rsid w:val="00C21CCF"/>
    <w:rsid w:val="00C34A1C"/>
    <w:rsid w:val="00C40436"/>
    <w:rsid w:val="00C40CA9"/>
    <w:rsid w:val="00C50B4A"/>
    <w:rsid w:val="00C50D49"/>
    <w:rsid w:val="00C55323"/>
    <w:rsid w:val="00C55A94"/>
    <w:rsid w:val="00C57D59"/>
    <w:rsid w:val="00C70023"/>
    <w:rsid w:val="00C761FA"/>
    <w:rsid w:val="00C83AD1"/>
    <w:rsid w:val="00C84AB5"/>
    <w:rsid w:val="00C90315"/>
    <w:rsid w:val="00C9125C"/>
    <w:rsid w:val="00C967F0"/>
    <w:rsid w:val="00C9683B"/>
    <w:rsid w:val="00CA13C7"/>
    <w:rsid w:val="00CA33FE"/>
    <w:rsid w:val="00CC01CC"/>
    <w:rsid w:val="00CC3309"/>
    <w:rsid w:val="00CD344F"/>
    <w:rsid w:val="00CD52CF"/>
    <w:rsid w:val="00CD63AE"/>
    <w:rsid w:val="00CD6C72"/>
    <w:rsid w:val="00CE2C08"/>
    <w:rsid w:val="00CE5890"/>
    <w:rsid w:val="00CF3E37"/>
    <w:rsid w:val="00CF46CF"/>
    <w:rsid w:val="00CF5524"/>
    <w:rsid w:val="00CF5870"/>
    <w:rsid w:val="00CF647F"/>
    <w:rsid w:val="00CF6CD3"/>
    <w:rsid w:val="00CF7D23"/>
    <w:rsid w:val="00D06465"/>
    <w:rsid w:val="00D1048B"/>
    <w:rsid w:val="00D15CF9"/>
    <w:rsid w:val="00D165B4"/>
    <w:rsid w:val="00D24729"/>
    <w:rsid w:val="00D24902"/>
    <w:rsid w:val="00D30A9E"/>
    <w:rsid w:val="00D33511"/>
    <w:rsid w:val="00D3368A"/>
    <w:rsid w:val="00D34655"/>
    <w:rsid w:val="00D349E2"/>
    <w:rsid w:val="00D35D58"/>
    <w:rsid w:val="00D40008"/>
    <w:rsid w:val="00D40F26"/>
    <w:rsid w:val="00D4610B"/>
    <w:rsid w:val="00D47D72"/>
    <w:rsid w:val="00D50C04"/>
    <w:rsid w:val="00D5144D"/>
    <w:rsid w:val="00D569DC"/>
    <w:rsid w:val="00D62B53"/>
    <w:rsid w:val="00D670B4"/>
    <w:rsid w:val="00D764F1"/>
    <w:rsid w:val="00D767C0"/>
    <w:rsid w:val="00D80288"/>
    <w:rsid w:val="00D817CE"/>
    <w:rsid w:val="00D83957"/>
    <w:rsid w:val="00D86C35"/>
    <w:rsid w:val="00D86CDD"/>
    <w:rsid w:val="00D87461"/>
    <w:rsid w:val="00D959AF"/>
    <w:rsid w:val="00D96D40"/>
    <w:rsid w:val="00D9744B"/>
    <w:rsid w:val="00DA0EC8"/>
    <w:rsid w:val="00DA2DA7"/>
    <w:rsid w:val="00DA378B"/>
    <w:rsid w:val="00DA516F"/>
    <w:rsid w:val="00DA56EF"/>
    <w:rsid w:val="00DB1D21"/>
    <w:rsid w:val="00DB7998"/>
    <w:rsid w:val="00DC3B65"/>
    <w:rsid w:val="00DC62AA"/>
    <w:rsid w:val="00DD0EDB"/>
    <w:rsid w:val="00DD1204"/>
    <w:rsid w:val="00DD3143"/>
    <w:rsid w:val="00DD577C"/>
    <w:rsid w:val="00DE0125"/>
    <w:rsid w:val="00DE114F"/>
    <w:rsid w:val="00DE1560"/>
    <w:rsid w:val="00DE29E0"/>
    <w:rsid w:val="00DF0B5C"/>
    <w:rsid w:val="00DF2FED"/>
    <w:rsid w:val="00E06D5D"/>
    <w:rsid w:val="00E13564"/>
    <w:rsid w:val="00E161AA"/>
    <w:rsid w:val="00E20CF5"/>
    <w:rsid w:val="00E2141A"/>
    <w:rsid w:val="00E22BB6"/>
    <w:rsid w:val="00E25C10"/>
    <w:rsid w:val="00E3206A"/>
    <w:rsid w:val="00E33D6C"/>
    <w:rsid w:val="00E35FBB"/>
    <w:rsid w:val="00E36564"/>
    <w:rsid w:val="00E36893"/>
    <w:rsid w:val="00E43900"/>
    <w:rsid w:val="00E44D5F"/>
    <w:rsid w:val="00E5193C"/>
    <w:rsid w:val="00E54572"/>
    <w:rsid w:val="00E5497F"/>
    <w:rsid w:val="00E57AAA"/>
    <w:rsid w:val="00E62FB2"/>
    <w:rsid w:val="00E66392"/>
    <w:rsid w:val="00E66BF0"/>
    <w:rsid w:val="00E91B2B"/>
    <w:rsid w:val="00E93DE6"/>
    <w:rsid w:val="00EA03F6"/>
    <w:rsid w:val="00EB0A94"/>
    <w:rsid w:val="00EB26CC"/>
    <w:rsid w:val="00EB2B83"/>
    <w:rsid w:val="00EC4505"/>
    <w:rsid w:val="00EC526E"/>
    <w:rsid w:val="00ED3762"/>
    <w:rsid w:val="00ED6322"/>
    <w:rsid w:val="00ED686F"/>
    <w:rsid w:val="00ED6A9D"/>
    <w:rsid w:val="00EF21E1"/>
    <w:rsid w:val="00F03E52"/>
    <w:rsid w:val="00F06737"/>
    <w:rsid w:val="00F07967"/>
    <w:rsid w:val="00F125ED"/>
    <w:rsid w:val="00F15EB1"/>
    <w:rsid w:val="00F21867"/>
    <w:rsid w:val="00F21BFE"/>
    <w:rsid w:val="00F21E36"/>
    <w:rsid w:val="00F21F76"/>
    <w:rsid w:val="00F231DB"/>
    <w:rsid w:val="00F250ED"/>
    <w:rsid w:val="00F3175A"/>
    <w:rsid w:val="00F31F0D"/>
    <w:rsid w:val="00F32DA3"/>
    <w:rsid w:val="00F33512"/>
    <w:rsid w:val="00F354E2"/>
    <w:rsid w:val="00F3593D"/>
    <w:rsid w:val="00F4511F"/>
    <w:rsid w:val="00F55843"/>
    <w:rsid w:val="00F61ADC"/>
    <w:rsid w:val="00F63463"/>
    <w:rsid w:val="00F63BC0"/>
    <w:rsid w:val="00F6420D"/>
    <w:rsid w:val="00F67C46"/>
    <w:rsid w:val="00F74D41"/>
    <w:rsid w:val="00F75309"/>
    <w:rsid w:val="00F76258"/>
    <w:rsid w:val="00F80C8A"/>
    <w:rsid w:val="00F855D8"/>
    <w:rsid w:val="00F9399F"/>
    <w:rsid w:val="00F939BF"/>
    <w:rsid w:val="00F94BF2"/>
    <w:rsid w:val="00F957ED"/>
    <w:rsid w:val="00F95FBE"/>
    <w:rsid w:val="00F96123"/>
    <w:rsid w:val="00FA225D"/>
    <w:rsid w:val="00FA2830"/>
    <w:rsid w:val="00FB00E7"/>
    <w:rsid w:val="00FB2151"/>
    <w:rsid w:val="00FB5291"/>
    <w:rsid w:val="00FB695E"/>
    <w:rsid w:val="00FC087F"/>
    <w:rsid w:val="00FC42E9"/>
    <w:rsid w:val="00FC659B"/>
    <w:rsid w:val="00FC6CBF"/>
    <w:rsid w:val="00FD1304"/>
    <w:rsid w:val="00FD236F"/>
    <w:rsid w:val="00FD67E7"/>
    <w:rsid w:val="00FE031D"/>
    <w:rsid w:val="00FE3B81"/>
    <w:rsid w:val="00FE5E90"/>
    <w:rsid w:val="00FE7474"/>
    <w:rsid w:val="00FF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1E57C"/>
  <w15:chartTrackingRefBased/>
  <w15:docId w15:val="{6CF7CD09-8427-934B-B81D-073B10859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F8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F0F83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96665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666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665C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9666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6665C"/>
    <w:rPr>
      <w:sz w:val="22"/>
      <w:szCs w:val="22"/>
      <w:lang w:val="en-US"/>
    </w:rPr>
  </w:style>
  <w:style w:type="table" w:styleId="LightShading">
    <w:name w:val="Light Shading"/>
    <w:basedOn w:val="TableNormal"/>
    <w:uiPriority w:val="60"/>
    <w:rsid w:val="0096665C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65494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54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946"/>
    <w:pPr>
      <w:bidi/>
      <w:spacing w:after="200"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946"/>
    <w:rPr>
      <w:sz w:val="20"/>
      <w:szCs w:val="20"/>
      <w:lang w:val="en-US"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946"/>
    <w:rPr>
      <w:b/>
      <w:bCs/>
      <w:sz w:val="20"/>
      <w:szCs w:val="20"/>
      <w:lang w:val="en-US"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946"/>
    <w:pPr>
      <w:bidi/>
      <w:spacing w:after="0" w:line="240" w:lineRule="auto"/>
    </w:pPr>
    <w:rPr>
      <w:rFonts w:ascii="Tahoma" w:hAnsi="Tahoma" w:cs="Tahoma"/>
      <w:sz w:val="16"/>
      <w:szCs w:val="16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946"/>
    <w:rPr>
      <w:rFonts w:ascii="Tahoma" w:hAnsi="Tahoma" w:cs="Tahoma"/>
      <w:sz w:val="16"/>
      <w:szCs w:val="16"/>
      <w:lang w:val="en-US" w:bidi="fa-IR"/>
    </w:rPr>
  </w:style>
  <w:style w:type="character" w:styleId="Hyperlink">
    <w:name w:val="Hyperlink"/>
    <w:basedOn w:val="DefaultParagraphFont"/>
    <w:uiPriority w:val="99"/>
    <w:unhideWhenUsed/>
    <w:rsid w:val="00654946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EC45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hrazi, Mohammad</dc:creator>
  <cp:keywords/>
  <dc:description/>
  <cp:lastModifiedBy>Chehrazi, Mohammad</cp:lastModifiedBy>
  <cp:revision>102</cp:revision>
  <dcterms:created xsi:type="dcterms:W3CDTF">2022-06-25T22:14:00Z</dcterms:created>
  <dcterms:modified xsi:type="dcterms:W3CDTF">2022-12-08T19:58:00Z</dcterms:modified>
</cp:coreProperties>
</file>